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2CBE42" w14:textId="77777777" w:rsidR="008A2A61" w:rsidRPr="009F77F4" w:rsidRDefault="008A2A61" w:rsidP="008A2A61">
      <w:pPr>
        <w:spacing w:after="120" w:line="240" w:lineRule="auto"/>
        <w:ind w:left="709" w:right="706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 xml:space="preserve">S7 </w:t>
      </w:r>
      <w:r w:rsidRPr="009F77F4">
        <w:rPr>
          <w:rFonts w:ascii="Arial" w:hAnsi="Arial" w:cs="Arial"/>
          <w:b/>
          <w:lang w:val="en-US"/>
        </w:rPr>
        <w:t>Table.</w:t>
      </w:r>
      <w:r w:rsidRPr="009F77F4">
        <w:rPr>
          <w:rFonts w:ascii="Arial" w:hAnsi="Arial" w:cs="Arial"/>
          <w:lang w:val="en-US"/>
        </w:rPr>
        <w:t xml:space="preserve"> Characteristics at transplantation according to the induction therapy in center F.</w:t>
      </w:r>
    </w:p>
    <w:tbl>
      <w:tblPr>
        <w:tblStyle w:val="TableGrid"/>
        <w:tblW w:w="769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28" w:type="dxa"/>
        </w:tblCellMar>
        <w:tblLook w:val="04A0" w:firstRow="1" w:lastRow="0" w:firstColumn="1" w:lastColumn="0" w:noHBand="0" w:noVBand="1"/>
      </w:tblPr>
      <w:tblGrid>
        <w:gridCol w:w="3561"/>
        <w:gridCol w:w="549"/>
        <w:gridCol w:w="665"/>
        <w:gridCol w:w="673"/>
        <w:gridCol w:w="572"/>
        <w:gridCol w:w="660"/>
        <w:gridCol w:w="1018"/>
      </w:tblGrid>
      <w:tr w:rsidR="008A2A61" w:rsidRPr="009F77F4" w14:paraId="3944DA0F" w14:textId="77777777" w:rsidTr="00650CAC">
        <w:trPr>
          <w:tblHeader/>
          <w:jc w:val="center"/>
        </w:trPr>
        <w:tc>
          <w:tcPr>
            <w:tcW w:w="35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8BD8CD" w14:textId="77777777" w:rsidR="008A2A61" w:rsidRPr="009F77F4" w:rsidRDefault="008A2A61" w:rsidP="00650CA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b/>
                <w:sz w:val="20"/>
                <w:szCs w:val="20"/>
                <w:lang w:val="en-US"/>
              </w:rPr>
              <w:t>Center F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008D664" w14:textId="77777777" w:rsidR="008A2A61" w:rsidRPr="009F77F4" w:rsidRDefault="008A2A61" w:rsidP="00650CA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b/>
                <w:sz w:val="20"/>
                <w:szCs w:val="20"/>
                <w:lang w:val="en-US"/>
              </w:rPr>
              <w:t>NA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156A5C" w14:textId="77777777" w:rsidR="008A2A61" w:rsidRPr="009F77F4" w:rsidRDefault="008A2A61" w:rsidP="00650CA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b/>
                <w:sz w:val="20"/>
                <w:szCs w:val="20"/>
                <w:lang w:val="en-US"/>
              </w:rPr>
              <w:t>ATG</w:t>
            </w:r>
          </w:p>
          <w:p w14:paraId="569E1AF5" w14:textId="77777777" w:rsidR="008A2A61" w:rsidRPr="009F77F4" w:rsidRDefault="008A2A61" w:rsidP="00650CA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b/>
                <w:sz w:val="20"/>
                <w:szCs w:val="20"/>
                <w:lang w:val="en-US"/>
              </w:rPr>
              <w:t>(n=143)</w:t>
            </w:r>
          </w:p>
        </w:tc>
        <w:tc>
          <w:tcPr>
            <w:tcW w:w="1232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7D0EC3" w14:textId="77777777" w:rsidR="008A2A61" w:rsidRPr="009F77F4" w:rsidRDefault="008A2A61" w:rsidP="00650CA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b/>
                <w:sz w:val="20"/>
                <w:szCs w:val="20"/>
                <w:lang w:val="en-US"/>
              </w:rPr>
              <w:t>BSX</w:t>
            </w:r>
          </w:p>
          <w:p w14:paraId="7AABF593" w14:textId="77777777" w:rsidR="008A2A61" w:rsidRPr="009F77F4" w:rsidRDefault="008A2A61" w:rsidP="00650CA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b/>
                <w:sz w:val="20"/>
                <w:szCs w:val="20"/>
                <w:lang w:val="en-US"/>
              </w:rPr>
              <w:t>(n=171)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1F90516" w14:textId="77777777" w:rsidR="008A2A61" w:rsidRPr="009F77F4" w:rsidRDefault="008A2A61" w:rsidP="00650CA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8A2A61" w:rsidRPr="009F77F4" w14:paraId="0EEED9CD" w14:textId="77777777" w:rsidTr="00650CAC">
        <w:trPr>
          <w:jc w:val="center"/>
        </w:trPr>
        <w:tc>
          <w:tcPr>
            <w:tcW w:w="3561" w:type="dxa"/>
            <w:tcBorders>
              <w:right w:val="single" w:sz="4" w:space="0" w:color="auto"/>
            </w:tcBorders>
          </w:tcPr>
          <w:p w14:paraId="216E4CB7" w14:textId="77777777" w:rsidR="008A2A61" w:rsidRPr="009F77F4" w:rsidRDefault="008A2A61" w:rsidP="00650CA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b/>
                <w:sz w:val="20"/>
                <w:szCs w:val="20"/>
                <w:lang w:val="en-US"/>
              </w:rPr>
              <w:t>Recipient characteristics</w:t>
            </w:r>
          </w:p>
        </w:tc>
        <w:tc>
          <w:tcPr>
            <w:tcW w:w="549" w:type="dxa"/>
            <w:tcBorders>
              <w:left w:val="single" w:sz="4" w:space="0" w:color="auto"/>
            </w:tcBorders>
            <w:vAlign w:val="bottom"/>
          </w:tcPr>
          <w:p w14:paraId="1F81C51A" w14:textId="77777777" w:rsidR="008A2A61" w:rsidRPr="009F77F4" w:rsidRDefault="008A2A6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5" w:type="dxa"/>
            <w:vAlign w:val="bottom"/>
          </w:tcPr>
          <w:p w14:paraId="507327E6" w14:textId="77777777" w:rsidR="008A2A61" w:rsidRPr="009F77F4" w:rsidRDefault="008A2A6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3" w:type="dxa"/>
            <w:vAlign w:val="bottom"/>
          </w:tcPr>
          <w:p w14:paraId="6CCE77E5" w14:textId="77777777" w:rsidR="008A2A61" w:rsidRPr="009F77F4" w:rsidRDefault="008A2A61" w:rsidP="00650C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2" w:type="dxa"/>
            <w:vAlign w:val="bottom"/>
          </w:tcPr>
          <w:p w14:paraId="47DA881F" w14:textId="77777777" w:rsidR="008A2A61" w:rsidRPr="009F77F4" w:rsidRDefault="008A2A6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right w:val="single" w:sz="4" w:space="0" w:color="auto"/>
            </w:tcBorders>
            <w:vAlign w:val="bottom"/>
          </w:tcPr>
          <w:p w14:paraId="25A4F7E3" w14:textId="77777777" w:rsidR="008A2A61" w:rsidRPr="009F77F4" w:rsidRDefault="008A2A6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8" w:type="dxa"/>
            <w:tcBorders>
              <w:left w:val="single" w:sz="4" w:space="0" w:color="auto"/>
            </w:tcBorders>
            <w:vAlign w:val="bottom"/>
          </w:tcPr>
          <w:p w14:paraId="44C68526" w14:textId="77777777" w:rsidR="008A2A61" w:rsidRPr="009F77F4" w:rsidRDefault="008A2A6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2A61" w:rsidRPr="009F77F4" w14:paraId="3767E6C9" w14:textId="77777777" w:rsidTr="00650CAC">
        <w:trPr>
          <w:jc w:val="center"/>
        </w:trPr>
        <w:tc>
          <w:tcPr>
            <w:tcW w:w="3561" w:type="dxa"/>
            <w:tcBorders>
              <w:right w:val="single" w:sz="4" w:space="0" w:color="auto"/>
            </w:tcBorders>
          </w:tcPr>
          <w:p w14:paraId="7C263C86" w14:textId="77777777" w:rsidR="008A2A61" w:rsidRPr="009F77F4" w:rsidRDefault="008A2A61" w:rsidP="00650CAC">
            <w:pPr>
              <w:ind w:left="2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 xml:space="preserve">Recipient age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year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549" w:type="dxa"/>
            <w:tcBorders>
              <w:left w:val="single" w:sz="4" w:space="0" w:color="auto"/>
            </w:tcBorders>
            <w:vAlign w:val="bottom"/>
          </w:tcPr>
          <w:p w14:paraId="61ECE394" w14:textId="77777777" w:rsidR="008A2A61" w:rsidRPr="009F77F4" w:rsidRDefault="008A2A61" w:rsidP="00650CAC">
            <w:pPr>
              <w:tabs>
                <w:tab w:val="decimal" w:pos="280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65" w:type="dxa"/>
            <w:vAlign w:val="bottom"/>
          </w:tcPr>
          <w:p w14:paraId="57E38B31" w14:textId="77777777" w:rsidR="008A2A61" w:rsidRPr="009F77F4" w:rsidRDefault="008A2A6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58.9</w:t>
            </w:r>
          </w:p>
        </w:tc>
        <w:tc>
          <w:tcPr>
            <w:tcW w:w="673" w:type="dxa"/>
            <w:vAlign w:val="bottom"/>
          </w:tcPr>
          <w:p w14:paraId="4F5FBC41" w14:textId="77777777" w:rsidR="008A2A61" w:rsidRPr="009F77F4" w:rsidRDefault="008A2A61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13.3)</w:t>
            </w:r>
          </w:p>
        </w:tc>
        <w:tc>
          <w:tcPr>
            <w:tcW w:w="572" w:type="dxa"/>
            <w:vAlign w:val="bottom"/>
          </w:tcPr>
          <w:p w14:paraId="26C5E135" w14:textId="77777777" w:rsidR="008A2A61" w:rsidRPr="009F77F4" w:rsidRDefault="008A2A6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55.2</w:t>
            </w:r>
          </w:p>
        </w:tc>
        <w:tc>
          <w:tcPr>
            <w:tcW w:w="660" w:type="dxa"/>
            <w:tcBorders>
              <w:right w:val="single" w:sz="4" w:space="0" w:color="auto"/>
            </w:tcBorders>
            <w:vAlign w:val="bottom"/>
          </w:tcPr>
          <w:p w14:paraId="105D6EB2" w14:textId="77777777" w:rsidR="008A2A61" w:rsidRPr="009F77F4" w:rsidRDefault="008A2A61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15.1)</w:t>
            </w:r>
          </w:p>
        </w:tc>
        <w:tc>
          <w:tcPr>
            <w:tcW w:w="1018" w:type="dxa"/>
            <w:tcBorders>
              <w:left w:val="single" w:sz="4" w:space="0" w:color="auto"/>
            </w:tcBorders>
            <w:vAlign w:val="bottom"/>
          </w:tcPr>
          <w:p w14:paraId="6B6C5E3B" w14:textId="77777777" w:rsidR="008A2A61" w:rsidRPr="009F77F4" w:rsidRDefault="008A2A61" w:rsidP="00650CAC">
            <w:pPr>
              <w:tabs>
                <w:tab w:val="decimal" w:pos="338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.022</w:t>
            </w:r>
          </w:p>
        </w:tc>
      </w:tr>
      <w:tr w:rsidR="008A2A61" w:rsidRPr="009F77F4" w14:paraId="7E8F6171" w14:textId="77777777" w:rsidTr="00650CAC">
        <w:trPr>
          <w:jc w:val="center"/>
        </w:trPr>
        <w:tc>
          <w:tcPr>
            <w:tcW w:w="3561" w:type="dxa"/>
            <w:tcBorders>
              <w:right w:val="single" w:sz="4" w:space="0" w:color="auto"/>
            </w:tcBorders>
          </w:tcPr>
          <w:p w14:paraId="280D6F7C" w14:textId="77777777" w:rsidR="008A2A61" w:rsidRPr="009F77F4" w:rsidRDefault="008A2A61" w:rsidP="00650CAC">
            <w:pPr>
              <w:ind w:left="2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Male recipient</w:t>
            </w:r>
          </w:p>
        </w:tc>
        <w:tc>
          <w:tcPr>
            <w:tcW w:w="549" w:type="dxa"/>
            <w:tcBorders>
              <w:left w:val="single" w:sz="4" w:space="0" w:color="auto"/>
            </w:tcBorders>
            <w:vAlign w:val="bottom"/>
          </w:tcPr>
          <w:p w14:paraId="267A9FF2" w14:textId="77777777" w:rsidR="008A2A61" w:rsidRPr="009F77F4" w:rsidRDefault="008A2A61" w:rsidP="00650CAC">
            <w:pPr>
              <w:tabs>
                <w:tab w:val="decimal" w:pos="280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65" w:type="dxa"/>
            <w:vAlign w:val="bottom"/>
          </w:tcPr>
          <w:p w14:paraId="4956CDB9" w14:textId="77777777" w:rsidR="008A2A61" w:rsidRPr="009F77F4" w:rsidRDefault="008A2A6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673" w:type="dxa"/>
            <w:vAlign w:val="bottom"/>
          </w:tcPr>
          <w:p w14:paraId="221EFEA3" w14:textId="77777777" w:rsidR="008A2A61" w:rsidRPr="009F77F4" w:rsidRDefault="008A2A61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67.1)</w:t>
            </w:r>
          </w:p>
        </w:tc>
        <w:tc>
          <w:tcPr>
            <w:tcW w:w="572" w:type="dxa"/>
            <w:vAlign w:val="bottom"/>
          </w:tcPr>
          <w:p w14:paraId="1A1B712F" w14:textId="77777777" w:rsidR="008A2A61" w:rsidRPr="009F77F4" w:rsidRDefault="008A2A6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129</w:t>
            </w:r>
          </w:p>
        </w:tc>
        <w:tc>
          <w:tcPr>
            <w:tcW w:w="660" w:type="dxa"/>
            <w:tcBorders>
              <w:right w:val="single" w:sz="4" w:space="0" w:color="auto"/>
            </w:tcBorders>
            <w:vAlign w:val="bottom"/>
          </w:tcPr>
          <w:p w14:paraId="29D1D3DE" w14:textId="77777777" w:rsidR="008A2A61" w:rsidRPr="009F77F4" w:rsidRDefault="008A2A61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75.4)</w:t>
            </w:r>
          </w:p>
        </w:tc>
        <w:tc>
          <w:tcPr>
            <w:tcW w:w="1018" w:type="dxa"/>
            <w:tcBorders>
              <w:left w:val="single" w:sz="4" w:space="0" w:color="auto"/>
            </w:tcBorders>
            <w:vAlign w:val="bottom"/>
          </w:tcPr>
          <w:p w14:paraId="71B9C389" w14:textId="77777777" w:rsidR="008A2A61" w:rsidRPr="009F77F4" w:rsidRDefault="008A2A61" w:rsidP="00650CAC">
            <w:pPr>
              <w:tabs>
                <w:tab w:val="decimal" w:pos="338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.104</w:t>
            </w:r>
          </w:p>
        </w:tc>
      </w:tr>
      <w:tr w:rsidR="008A2A61" w:rsidRPr="009F77F4" w14:paraId="563B851D" w14:textId="77777777" w:rsidTr="00650CAC">
        <w:trPr>
          <w:jc w:val="center"/>
        </w:trPr>
        <w:tc>
          <w:tcPr>
            <w:tcW w:w="3561" w:type="dxa"/>
            <w:tcBorders>
              <w:right w:val="single" w:sz="4" w:space="0" w:color="auto"/>
            </w:tcBorders>
          </w:tcPr>
          <w:p w14:paraId="5D9A23DC" w14:textId="77777777" w:rsidR="008A2A61" w:rsidRPr="009F77F4" w:rsidRDefault="008A2A61" w:rsidP="00650CAC">
            <w:pPr>
              <w:ind w:left="2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Recipient BMI ≥ 30 kg/m²</w:t>
            </w:r>
          </w:p>
        </w:tc>
        <w:tc>
          <w:tcPr>
            <w:tcW w:w="549" w:type="dxa"/>
            <w:tcBorders>
              <w:left w:val="single" w:sz="4" w:space="0" w:color="auto"/>
            </w:tcBorders>
            <w:vAlign w:val="bottom"/>
          </w:tcPr>
          <w:p w14:paraId="7D5E99D7" w14:textId="77777777" w:rsidR="008A2A61" w:rsidRPr="009F77F4" w:rsidRDefault="008A2A61" w:rsidP="00650CAC">
            <w:pPr>
              <w:tabs>
                <w:tab w:val="decimal" w:pos="28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65" w:type="dxa"/>
            <w:vAlign w:val="bottom"/>
          </w:tcPr>
          <w:p w14:paraId="3140D507" w14:textId="77777777" w:rsidR="008A2A61" w:rsidRPr="009F77F4" w:rsidRDefault="008A2A6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673" w:type="dxa"/>
            <w:vAlign w:val="bottom"/>
          </w:tcPr>
          <w:p w14:paraId="1F393434" w14:textId="77777777" w:rsidR="008A2A61" w:rsidRPr="009F77F4" w:rsidRDefault="008A2A61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23.8)</w:t>
            </w:r>
          </w:p>
        </w:tc>
        <w:tc>
          <w:tcPr>
            <w:tcW w:w="572" w:type="dxa"/>
            <w:vAlign w:val="bottom"/>
          </w:tcPr>
          <w:p w14:paraId="70946D61" w14:textId="77777777" w:rsidR="008A2A61" w:rsidRPr="009F77F4" w:rsidRDefault="008A2A6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660" w:type="dxa"/>
            <w:tcBorders>
              <w:right w:val="single" w:sz="4" w:space="0" w:color="auto"/>
            </w:tcBorders>
            <w:vAlign w:val="bottom"/>
          </w:tcPr>
          <w:p w14:paraId="09350ED0" w14:textId="77777777" w:rsidR="008A2A61" w:rsidRPr="009F77F4" w:rsidRDefault="008A2A61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12.3)</w:t>
            </w:r>
          </w:p>
        </w:tc>
        <w:tc>
          <w:tcPr>
            <w:tcW w:w="1018" w:type="dxa"/>
            <w:tcBorders>
              <w:left w:val="single" w:sz="4" w:space="0" w:color="auto"/>
            </w:tcBorders>
            <w:vAlign w:val="bottom"/>
          </w:tcPr>
          <w:p w14:paraId="5385FCAE" w14:textId="77777777" w:rsidR="008A2A61" w:rsidRPr="009F77F4" w:rsidRDefault="008A2A61" w:rsidP="00650CAC">
            <w:pPr>
              <w:tabs>
                <w:tab w:val="decimal" w:pos="338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.008</w:t>
            </w:r>
          </w:p>
        </w:tc>
      </w:tr>
      <w:tr w:rsidR="008A2A61" w:rsidRPr="009F77F4" w14:paraId="40CFACD0" w14:textId="77777777" w:rsidTr="00650CAC">
        <w:trPr>
          <w:jc w:val="center"/>
        </w:trPr>
        <w:tc>
          <w:tcPr>
            <w:tcW w:w="3561" w:type="dxa"/>
            <w:tcBorders>
              <w:right w:val="single" w:sz="4" w:space="0" w:color="auto"/>
            </w:tcBorders>
          </w:tcPr>
          <w:p w14:paraId="446E8493" w14:textId="77777777" w:rsidR="008A2A61" w:rsidRPr="009F77F4" w:rsidRDefault="008A2A61" w:rsidP="00650CAC">
            <w:pPr>
              <w:ind w:left="2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Diabetes history</w:t>
            </w:r>
          </w:p>
        </w:tc>
        <w:tc>
          <w:tcPr>
            <w:tcW w:w="549" w:type="dxa"/>
            <w:tcBorders>
              <w:left w:val="single" w:sz="4" w:space="0" w:color="auto"/>
            </w:tcBorders>
            <w:vAlign w:val="bottom"/>
          </w:tcPr>
          <w:p w14:paraId="5EE0C97A" w14:textId="77777777" w:rsidR="008A2A61" w:rsidRPr="009F77F4" w:rsidRDefault="008A2A61" w:rsidP="00650CAC">
            <w:pPr>
              <w:tabs>
                <w:tab w:val="decimal" w:pos="280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65" w:type="dxa"/>
            <w:vAlign w:val="bottom"/>
          </w:tcPr>
          <w:p w14:paraId="709E317F" w14:textId="77777777" w:rsidR="008A2A61" w:rsidRPr="009F77F4" w:rsidRDefault="008A2A6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673" w:type="dxa"/>
            <w:vAlign w:val="bottom"/>
          </w:tcPr>
          <w:p w14:paraId="7FDDCFB7" w14:textId="77777777" w:rsidR="008A2A61" w:rsidRPr="009F77F4" w:rsidRDefault="008A2A61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28.0)</w:t>
            </w:r>
          </w:p>
        </w:tc>
        <w:tc>
          <w:tcPr>
            <w:tcW w:w="572" w:type="dxa"/>
            <w:vAlign w:val="bottom"/>
          </w:tcPr>
          <w:p w14:paraId="7B76A5F9" w14:textId="77777777" w:rsidR="008A2A61" w:rsidRPr="009F77F4" w:rsidRDefault="008A2A6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660" w:type="dxa"/>
            <w:tcBorders>
              <w:right w:val="single" w:sz="4" w:space="0" w:color="auto"/>
            </w:tcBorders>
            <w:vAlign w:val="bottom"/>
          </w:tcPr>
          <w:p w14:paraId="11CA4376" w14:textId="77777777" w:rsidR="008A2A61" w:rsidRPr="009F77F4" w:rsidRDefault="008A2A61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21.1)</w:t>
            </w:r>
          </w:p>
        </w:tc>
        <w:tc>
          <w:tcPr>
            <w:tcW w:w="1018" w:type="dxa"/>
            <w:tcBorders>
              <w:left w:val="single" w:sz="4" w:space="0" w:color="auto"/>
            </w:tcBorders>
            <w:vAlign w:val="bottom"/>
          </w:tcPr>
          <w:p w14:paraId="178ABF0A" w14:textId="77777777" w:rsidR="008A2A61" w:rsidRPr="009F77F4" w:rsidRDefault="008A2A61" w:rsidP="00650CAC">
            <w:pPr>
              <w:tabs>
                <w:tab w:val="decimal" w:pos="338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.154</w:t>
            </w:r>
          </w:p>
        </w:tc>
      </w:tr>
      <w:tr w:rsidR="008A2A61" w:rsidRPr="009F77F4" w14:paraId="40EFC8C7" w14:textId="77777777" w:rsidTr="00650CAC">
        <w:trPr>
          <w:jc w:val="center"/>
        </w:trPr>
        <w:tc>
          <w:tcPr>
            <w:tcW w:w="3561" w:type="dxa"/>
            <w:tcBorders>
              <w:right w:val="single" w:sz="4" w:space="0" w:color="auto"/>
            </w:tcBorders>
          </w:tcPr>
          <w:p w14:paraId="7A257AA8" w14:textId="77777777" w:rsidR="008A2A61" w:rsidRPr="009F77F4" w:rsidRDefault="008A2A61" w:rsidP="00650CAC">
            <w:pPr>
              <w:ind w:left="224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 xml:space="preserve">Cardiovascular history </w:t>
            </w:r>
            <w:r w:rsidRPr="009F77F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549" w:type="dxa"/>
            <w:tcBorders>
              <w:left w:val="single" w:sz="4" w:space="0" w:color="auto"/>
            </w:tcBorders>
            <w:vAlign w:val="bottom"/>
          </w:tcPr>
          <w:p w14:paraId="0ADF69BC" w14:textId="77777777" w:rsidR="008A2A61" w:rsidRPr="009F77F4" w:rsidRDefault="008A2A61" w:rsidP="00650CAC">
            <w:pPr>
              <w:tabs>
                <w:tab w:val="decimal" w:pos="280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65" w:type="dxa"/>
            <w:vAlign w:val="bottom"/>
          </w:tcPr>
          <w:p w14:paraId="37E7F796" w14:textId="77777777" w:rsidR="008A2A61" w:rsidRPr="009F77F4" w:rsidRDefault="008A2A6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673" w:type="dxa"/>
            <w:vAlign w:val="bottom"/>
          </w:tcPr>
          <w:p w14:paraId="5912085D" w14:textId="77777777" w:rsidR="008A2A61" w:rsidRPr="009F77F4" w:rsidRDefault="008A2A61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33.6)</w:t>
            </w:r>
          </w:p>
        </w:tc>
        <w:tc>
          <w:tcPr>
            <w:tcW w:w="572" w:type="dxa"/>
            <w:vAlign w:val="bottom"/>
          </w:tcPr>
          <w:p w14:paraId="23D7AD95" w14:textId="77777777" w:rsidR="008A2A61" w:rsidRPr="009F77F4" w:rsidRDefault="008A2A6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660" w:type="dxa"/>
            <w:tcBorders>
              <w:right w:val="single" w:sz="4" w:space="0" w:color="auto"/>
            </w:tcBorders>
            <w:vAlign w:val="bottom"/>
          </w:tcPr>
          <w:p w14:paraId="242ADFC8" w14:textId="77777777" w:rsidR="008A2A61" w:rsidRPr="009F77F4" w:rsidRDefault="008A2A61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24.0)</w:t>
            </w:r>
          </w:p>
        </w:tc>
        <w:tc>
          <w:tcPr>
            <w:tcW w:w="1018" w:type="dxa"/>
            <w:tcBorders>
              <w:left w:val="single" w:sz="4" w:space="0" w:color="auto"/>
            </w:tcBorders>
            <w:vAlign w:val="bottom"/>
          </w:tcPr>
          <w:p w14:paraId="1BD7CD68" w14:textId="77777777" w:rsidR="008A2A61" w:rsidRPr="009F77F4" w:rsidRDefault="008A2A61" w:rsidP="00650CAC">
            <w:pPr>
              <w:tabs>
                <w:tab w:val="decimal" w:pos="338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.060</w:t>
            </w:r>
          </w:p>
        </w:tc>
      </w:tr>
      <w:tr w:rsidR="008A2A61" w:rsidRPr="009F77F4" w14:paraId="4D89021B" w14:textId="77777777" w:rsidTr="00650CAC">
        <w:trPr>
          <w:jc w:val="center"/>
        </w:trPr>
        <w:tc>
          <w:tcPr>
            <w:tcW w:w="3561" w:type="dxa"/>
            <w:tcBorders>
              <w:right w:val="single" w:sz="4" w:space="0" w:color="auto"/>
            </w:tcBorders>
          </w:tcPr>
          <w:p w14:paraId="49F64466" w14:textId="77777777" w:rsidR="008A2A61" w:rsidRPr="009F77F4" w:rsidRDefault="008A2A61" w:rsidP="00650CAC">
            <w:pPr>
              <w:ind w:left="2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Cancer history</w:t>
            </w:r>
          </w:p>
        </w:tc>
        <w:tc>
          <w:tcPr>
            <w:tcW w:w="549" w:type="dxa"/>
            <w:tcBorders>
              <w:left w:val="single" w:sz="4" w:space="0" w:color="auto"/>
            </w:tcBorders>
            <w:vAlign w:val="bottom"/>
          </w:tcPr>
          <w:p w14:paraId="07AAC930" w14:textId="77777777" w:rsidR="008A2A61" w:rsidRPr="009F77F4" w:rsidRDefault="008A2A61" w:rsidP="00650CAC">
            <w:pPr>
              <w:tabs>
                <w:tab w:val="decimal" w:pos="280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65" w:type="dxa"/>
            <w:vAlign w:val="bottom"/>
          </w:tcPr>
          <w:p w14:paraId="3DF4D888" w14:textId="77777777" w:rsidR="008A2A61" w:rsidRPr="009F77F4" w:rsidRDefault="008A2A6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673" w:type="dxa"/>
            <w:vAlign w:val="bottom"/>
          </w:tcPr>
          <w:p w14:paraId="7523A5AE" w14:textId="77777777" w:rsidR="008A2A61" w:rsidRPr="009F77F4" w:rsidRDefault="008A2A61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13.3)</w:t>
            </w:r>
          </w:p>
        </w:tc>
        <w:tc>
          <w:tcPr>
            <w:tcW w:w="572" w:type="dxa"/>
            <w:vAlign w:val="bottom"/>
          </w:tcPr>
          <w:p w14:paraId="739800F7" w14:textId="77777777" w:rsidR="008A2A61" w:rsidRPr="009F77F4" w:rsidRDefault="008A2A6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660" w:type="dxa"/>
            <w:tcBorders>
              <w:right w:val="single" w:sz="4" w:space="0" w:color="auto"/>
            </w:tcBorders>
            <w:vAlign w:val="bottom"/>
          </w:tcPr>
          <w:p w14:paraId="2969EE35" w14:textId="77777777" w:rsidR="008A2A61" w:rsidRPr="009F77F4" w:rsidRDefault="008A2A61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13.5)</w:t>
            </w:r>
          </w:p>
        </w:tc>
        <w:tc>
          <w:tcPr>
            <w:tcW w:w="1018" w:type="dxa"/>
            <w:tcBorders>
              <w:left w:val="single" w:sz="4" w:space="0" w:color="auto"/>
            </w:tcBorders>
            <w:vAlign w:val="bottom"/>
          </w:tcPr>
          <w:p w14:paraId="5FE41F13" w14:textId="77777777" w:rsidR="008A2A61" w:rsidRPr="009F77F4" w:rsidRDefault="008A2A61" w:rsidP="00650CAC">
            <w:pPr>
              <w:tabs>
                <w:tab w:val="decimal" w:pos="338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.966</w:t>
            </w:r>
          </w:p>
        </w:tc>
      </w:tr>
      <w:tr w:rsidR="008A2A61" w:rsidRPr="009F77F4" w14:paraId="6F60E521" w14:textId="77777777" w:rsidTr="00650CAC">
        <w:trPr>
          <w:jc w:val="center"/>
        </w:trPr>
        <w:tc>
          <w:tcPr>
            <w:tcW w:w="3561" w:type="dxa"/>
            <w:tcBorders>
              <w:right w:val="single" w:sz="4" w:space="0" w:color="auto"/>
            </w:tcBorders>
          </w:tcPr>
          <w:p w14:paraId="1C22965C" w14:textId="77777777" w:rsidR="008A2A61" w:rsidRPr="009F77F4" w:rsidDel="009A3275" w:rsidRDefault="008A2A61" w:rsidP="00650CAC">
            <w:pPr>
              <w:ind w:left="22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MV R+</w:t>
            </w:r>
          </w:p>
        </w:tc>
        <w:tc>
          <w:tcPr>
            <w:tcW w:w="549" w:type="dxa"/>
            <w:tcBorders>
              <w:left w:val="single" w:sz="4" w:space="0" w:color="auto"/>
            </w:tcBorders>
            <w:vAlign w:val="bottom"/>
          </w:tcPr>
          <w:p w14:paraId="75EF0503" w14:textId="77777777" w:rsidR="008A2A61" w:rsidRPr="009F77F4" w:rsidDel="009A3275" w:rsidRDefault="008A2A61" w:rsidP="00650CAC">
            <w:pPr>
              <w:tabs>
                <w:tab w:val="decimal" w:pos="280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65" w:type="dxa"/>
            <w:vAlign w:val="bottom"/>
          </w:tcPr>
          <w:p w14:paraId="6DA029C4" w14:textId="77777777" w:rsidR="008A2A61" w:rsidRPr="009F77F4" w:rsidDel="009A3275" w:rsidRDefault="008A2A6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106</w:t>
            </w:r>
          </w:p>
        </w:tc>
        <w:tc>
          <w:tcPr>
            <w:tcW w:w="673" w:type="dxa"/>
            <w:vAlign w:val="bottom"/>
          </w:tcPr>
          <w:p w14:paraId="346F30C6" w14:textId="77777777" w:rsidR="008A2A61" w:rsidRPr="009F77F4" w:rsidDel="009A3275" w:rsidRDefault="008A2A61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74.1)</w:t>
            </w:r>
          </w:p>
        </w:tc>
        <w:tc>
          <w:tcPr>
            <w:tcW w:w="572" w:type="dxa"/>
            <w:vAlign w:val="bottom"/>
          </w:tcPr>
          <w:p w14:paraId="28AEFD6A" w14:textId="77777777" w:rsidR="008A2A61" w:rsidRPr="009F77F4" w:rsidDel="009A3275" w:rsidRDefault="008A2A6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112</w:t>
            </w:r>
          </w:p>
        </w:tc>
        <w:tc>
          <w:tcPr>
            <w:tcW w:w="660" w:type="dxa"/>
            <w:tcBorders>
              <w:right w:val="single" w:sz="4" w:space="0" w:color="auto"/>
            </w:tcBorders>
            <w:vAlign w:val="bottom"/>
          </w:tcPr>
          <w:p w14:paraId="5C3C8B0C" w14:textId="77777777" w:rsidR="008A2A61" w:rsidRPr="009F77F4" w:rsidDel="009A3275" w:rsidRDefault="008A2A61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65.5)</w:t>
            </w:r>
          </w:p>
        </w:tc>
        <w:tc>
          <w:tcPr>
            <w:tcW w:w="1018" w:type="dxa"/>
            <w:tcBorders>
              <w:left w:val="single" w:sz="4" w:space="0" w:color="auto"/>
            </w:tcBorders>
            <w:vAlign w:val="bottom"/>
          </w:tcPr>
          <w:p w14:paraId="19AF2666" w14:textId="77777777" w:rsidR="008A2A61" w:rsidRPr="009F77F4" w:rsidDel="009A3275" w:rsidRDefault="008A2A61" w:rsidP="00650CAC">
            <w:pPr>
              <w:tabs>
                <w:tab w:val="decimal" w:pos="338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.098</w:t>
            </w:r>
          </w:p>
        </w:tc>
      </w:tr>
      <w:tr w:rsidR="008A2A61" w:rsidRPr="009F77F4" w14:paraId="45BACF17" w14:textId="77777777" w:rsidTr="00650CAC">
        <w:trPr>
          <w:jc w:val="center"/>
        </w:trPr>
        <w:tc>
          <w:tcPr>
            <w:tcW w:w="3561" w:type="dxa"/>
            <w:tcBorders>
              <w:right w:val="single" w:sz="4" w:space="0" w:color="auto"/>
            </w:tcBorders>
          </w:tcPr>
          <w:p w14:paraId="7343072A" w14:textId="77777777" w:rsidR="008A2A61" w:rsidRPr="009F77F4" w:rsidRDefault="008A2A61" w:rsidP="00650CAC">
            <w:pPr>
              <w:ind w:left="2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Detectable anti-HLA class I</w:t>
            </w:r>
          </w:p>
        </w:tc>
        <w:tc>
          <w:tcPr>
            <w:tcW w:w="549" w:type="dxa"/>
            <w:tcBorders>
              <w:left w:val="single" w:sz="4" w:space="0" w:color="auto"/>
            </w:tcBorders>
            <w:vAlign w:val="bottom"/>
          </w:tcPr>
          <w:p w14:paraId="6D76D0EA" w14:textId="77777777" w:rsidR="008A2A61" w:rsidRPr="009F77F4" w:rsidRDefault="008A2A61" w:rsidP="00650CAC">
            <w:pPr>
              <w:tabs>
                <w:tab w:val="decimal" w:pos="280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65" w:type="dxa"/>
            <w:vAlign w:val="bottom"/>
          </w:tcPr>
          <w:p w14:paraId="02398830" w14:textId="77777777" w:rsidR="008A2A61" w:rsidRPr="009F77F4" w:rsidRDefault="008A2A6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673" w:type="dxa"/>
            <w:vAlign w:val="bottom"/>
          </w:tcPr>
          <w:p w14:paraId="742A518E" w14:textId="77777777" w:rsidR="008A2A61" w:rsidRPr="009F77F4" w:rsidRDefault="008A2A61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33.6)</w:t>
            </w:r>
          </w:p>
        </w:tc>
        <w:tc>
          <w:tcPr>
            <w:tcW w:w="572" w:type="dxa"/>
            <w:vAlign w:val="bottom"/>
          </w:tcPr>
          <w:p w14:paraId="1687B6AB" w14:textId="77777777" w:rsidR="008A2A61" w:rsidRPr="009F77F4" w:rsidRDefault="008A2A6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660" w:type="dxa"/>
            <w:tcBorders>
              <w:right w:val="single" w:sz="4" w:space="0" w:color="auto"/>
            </w:tcBorders>
            <w:vAlign w:val="bottom"/>
          </w:tcPr>
          <w:p w14:paraId="6F776EE6" w14:textId="77777777" w:rsidR="008A2A61" w:rsidRPr="009F77F4" w:rsidRDefault="008A2A61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13.5)</w:t>
            </w:r>
          </w:p>
        </w:tc>
        <w:tc>
          <w:tcPr>
            <w:tcW w:w="1018" w:type="dxa"/>
            <w:tcBorders>
              <w:left w:val="single" w:sz="4" w:space="0" w:color="auto"/>
            </w:tcBorders>
          </w:tcPr>
          <w:p w14:paraId="53E650E9" w14:textId="77777777" w:rsidR="008A2A61" w:rsidRPr="009F77F4" w:rsidRDefault="008A2A61" w:rsidP="00650CAC">
            <w:pPr>
              <w:tabs>
                <w:tab w:val="decimal" w:pos="338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8A2A61" w:rsidRPr="009F77F4" w14:paraId="74CE64F6" w14:textId="77777777" w:rsidTr="00650CAC">
        <w:trPr>
          <w:jc w:val="center"/>
        </w:trPr>
        <w:tc>
          <w:tcPr>
            <w:tcW w:w="3561" w:type="dxa"/>
            <w:tcBorders>
              <w:right w:val="single" w:sz="4" w:space="0" w:color="auto"/>
            </w:tcBorders>
          </w:tcPr>
          <w:p w14:paraId="2AA77408" w14:textId="77777777" w:rsidR="008A2A61" w:rsidRPr="009F77F4" w:rsidRDefault="008A2A61" w:rsidP="00650CAC">
            <w:pPr>
              <w:ind w:left="2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Detectable anti-HLA class II</w:t>
            </w:r>
          </w:p>
        </w:tc>
        <w:tc>
          <w:tcPr>
            <w:tcW w:w="549" w:type="dxa"/>
            <w:tcBorders>
              <w:left w:val="single" w:sz="4" w:space="0" w:color="auto"/>
            </w:tcBorders>
            <w:vAlign w:val="bottom"/>
          </w:tcPr>
          <w:p w14:paraId="751B261A" w14:textId="77777777" w:rsidR="008A2A61" w:rsidRPr="009F77F4" w:rsidRDefault="008A2A61" w:rsidP="00650CAC">
            <w:pPr>
              <w:tabs>
                <w:tab w:val="decimal" w:pos="280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65" w:type="dxa"/>
            <w:vAlign w:val="bottom"/>
          </w:tcPr>
          <w:p w14:paraId="2D91B36D" w14:textId="77777777" w:rsidR="008A2A61" w:rsidRPr="009F77F4" w:rsidRDefault="008A2A6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673" w:type="dxa"/>
            <w:vAlign w:val="bottom"/>
          </w:tcPr>
          <w:p w14:paraId="499D195D" w14:textId="77777777" w:rsidR="008A2A61" w:rsidRPr="009F77F4" w:rsidRDefault="008A2A61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34.3)</w:t>
            </w:r>
          </w:p>
        </w:tc>
        <w:tc>
          <w:tcPr>
            <w:tcW w:w="572" w:type="dxa"/>
            <w:vAlign w:val="bottom"/>
          </w:tcPr>
          <w:p w14:paraId="2AE2EA8A" w14:textId="77777777" w:rsidR="008A2A61" w:rsidRPr="009F77F4" w:rsidRDefault="008A2A6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660" w:type="dxa"/>
            <w:tcBorders>
              <w:right w:val="single" w:sz="4" w:space="0" w:color="auto"/>
            </w:tcBorders>
            <w:vAlign w:val="bottom"/>
          </w:tcPr>
          <w:p w14:paraId="5E4C7D3C" w14:textId="77777777" w:rsidR="008A2A61" w:rsidRPr="009F77F4" w:rsidRDefault="008A2A61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10.5)</w:t>
            </w:r>
          </w:p>
        </w:tc>
        <w:tc>
          <w:tcPr>
            <w:tcW w:w="1018" w:type="dxa"/>
            <w:tcBorders>
              <w:left w:val="single" w:sz="4" w:space="0" w:color="auto"/>
            </w:tcBorders>
          </w:tcPr>
          <w:p w14:paraId="376D3D1D" w14:textId="77777777" w:rsidR="008A2A61" w:rsidRPr="009F77F4" w:rsidRDefault="008A2A61" w:rsidP="00650CAC">
            <w:pPr>
              <w:tabs>
                <w:tab w:val="decimal" w:pos="338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8A2A61" w:rsidRPr="009F77F4" w14:paraId="09E7A23C" w14:textId="77777777" w:rsidTr="00650CAC">
        <w:trPr>
          <w:jc w:val="center"/>
        </w:trPr>
        <w:tc>
          <w:tcPr>
            <w:tcW w:w="3561" w:type="dxa"/>
            <w:tcBorders>
              <w:right w:val="single" w:sz="4" w:space="0" w:color="auto"/>
            </w:tcBorders>
          </w:tcPr>
          <w:p w14:paraId="2D0432FF" w14:textId="77777777" w:rsidR="008A2A61" w:rsidRPr="009F77F4" w:rsidRDefault="008A2A61" w:rsidP="00650CAC">
            <w:pPr>
              <w:ind w:left="2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Renal replacement therapy</w:t>
            </w:r>
          </w:p>
        </w:tc>
        <w:tc>
          <w:tcPr>
            <w:tcW w:w="549" w:type="dxa"/>
            <w:tcBorders>
              <w:left w:val="single" w:sz="4" w:space="0" w:color="auto"/>
            </w:tcBorders>
            <w:vAlign w:val="bottom"/>
          </w:tcPr>
          <w:p w14:paraId="15251D68" w14:textId="77777777" w:rsidR="008A2A61" w:rsidRPr="009F77F4" w:rsidRDefault="008A2A61" w:rsidP="00650CAC">
            <w:pPr>
              <w:tabs>
                <w:tab w:val="decimal" w:pos="280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65" w:type="dxa"/>
            <w:vAlign w:val="bottom"/>
          </w:tcPr>
          <w:p w14:paraId="4BE5DE2C" w14:textId="77777777" w:rsidR="008A2A61" w:rsidRPr="009F77F4" w:rsidRDefault="008A2A6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3" w:type="dxa"/>
            <w:vAlign w:val="bottom"/>
          </w:tcPr>
          <w:p w14:paraId="4C890B16" w14:textId="77777777" w:rsidR="008A2A61" w:rsidRPr="009F77F4" w:rsidRDefault="008A2A61" w:rsidP="00650C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2" w:type="dxa"/>
            <w:vAlign w:val="bottom"/>
          </w:tcPr>
          <w:p w14:paraId="407B214F" w14:textId="77777777" w:rsidR="008A2A61" w:rsidRPr="009F77F4" w:rsidRDefault="008A2A6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right w:val="single" w:sz="4" w:space="0" w:color="auto"/>
            </w:tcBorders>
            <w:vAlign w:val="bottom"/>
          </w:tcPr>
          <w:p w14:paraId="4EB9B721" w14:textId="77777777" w:rsidR="008A2A61" w:rsidRPr="009F77F4" w:rsidRDefault="008A2A61" w:rsidP="00650C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8" w:type="dxa"/>
            <w:tcBorders>
              <w:left w:val="single" w:sz="4" w:space="0" w:color="auto"/>
            </w:tcBorders>
          </w:tcPr>
          <w:p w14:paraId="45B34840" w14:textId="77777777" w:rsidR="008A2A61" w:rsidRPr="009F77F4" w:rsidRDefault="008A2A61" w:rsidP="00650CAC">
            <w:pPr>
              <w:tabs>
                <w:tab w:val="decimal" w:pos="338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.053</w:t>
            </w:r>
          </w:p>
        </w:tc>
      </w:tr>
      <w:tr w:rsidR="008A2A61" w:rsidRPr="009F77F4" w14:paraId="30220E3A" w14:textId="77777777" w:rsidTr="00650CAC">
        <w:trPr>
          <w:jc w:val="center"/>
        </w:trPr>
        <w:tc>
          <w:tcPr>
            <w:tcW w:w="3561" w:type="dxa"/>
            <w:tcBorders>
              <w:right w:val="single" w:sz="4" w:space="0" w:color="auto"/>
            </w:tcBorders>
          </w:tcPr>
          <w:p w14:paraId="16478941" w14:textId="77777777" w:rsidR="008A2A61" w:rsidRPr="009F77F4" w:rsidRDefault="008A2A61" w:rsidP="00650CAC">
            <w:pPr>
              <w:ind w:left="224" w:firstLine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Preemptive transplant</w:t>
            </w:r>
          </w:p>
        </w:tc>
        <w:tc>
          <w:tcPr>
            <w:tcW w:w="549" w:type="dxa"/>
            <w:tcBorders>
              <w:left w:val="single" w:sz="4" w:space="0" w:color="auto"/>
            </w:tcBorders>
            <w:vAlign w:val="bottom"/>
          </w:tcPr>
          <w:p w14:paraId="51693198" w14:textId="77777777" w:rsidR="008A2A61" w:rsidRPr="009F77F4" w:rsidRDefault="008A2A61" w:rsidP="00650CAC">
            <w:pPr>
              <w:tabs>
                <w:tab w:val="decimal" w:pos="28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5" w:type="dxa"/>
            <w:vAlign w:val="bottom"/>
          </w:tcPr>
          <w:p w14:paraId="4BA069C9" w14:textId="77777777" w:rsidR="008A2A61" w:rsidRPr="009F77F4" w:rsidRDefault="008A2A6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673" w:type="dxa"/>
            <w:vAlign w:val="bottom"/>
          </w:tcPr>
          <w:p w14:paraId="64072E7E" w14:textId="77777777" w:rsidR="008A2A61" w:rsidRPr="009F77F4" w:rsidRDefault="008A2A61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18.9)</w:t>
            </w:r>
          </w:p>
        </w:tc>
        <w:tc>
          <w:tcPr>
            <w:tcW w:w="572" w:type="dxa"/>
            <w:vAlign w:val="bottom"/>
          </w:tcPr>
          <w:p w14:paraId="028F75E3" w14:textId="77777777" w:rsidR="008A2A61" w:rsidRPr="009F77F4" w:rsidRDefault="008A2A6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660" w:type="dxa"/>
            <w:tcBorders>
              <w:right w:val="single" w:sz="4" w:space="0" w:color="auto"/>
            </w:tcBorders>
            <w:vAlign w:val="bottom"/>
          </w:tcPr>
          <w:p w14:paraId="54AA3E56" w14:textId="77777777" w:rsidR="008A2A61" w:rsidRPr="009F77F4" w:rsidRDefault="008A2A61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22.3)</w:t>
            </w:r>
          </w:p>
        </w:tc>
        <w:tc>
          <w:tcPr>
            <w:tcW w:w="1018" w:type="dxa"/>
            <w:tcBorders>
              <w:left w:val="single" w:sz="4" w:space="0" w:color="auto"/>
            </w:tcBorders>
          </w:tcPr>
          <w:p w14:paraId="22263DEA" w14:textId="77777777" w:rsidR="008A2A61" w:rsidRPr="009F77F4" w:rsidRDefault="008A2A61" w:rsidP="00650CAC">
            <w:pPr>
              <w:tabs>
                <w:tab w:val="decimal" w:pos="338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2A61" w:rsidRPr="009F77F4" w14:paraId="6CB86EF3" w14:textId="77777777" w:rsidTr="00650CAC">
        <w:trPr>
          <w:jc w:val="center"/>
        </w:trPr>
        <w:tc>
          <w:tcPr>
            <w:tcW w:w="3561" w:type="dxa"/>
            <w:tcBorders>
              <w:right w:val="single" w:sz="4" w:space="0" w:color="auto"/>
            </w:tcBorders>
          </w:tcPr>
          <w:p w14:paraId="2588A735" w14:textId="77777777" w:rsidR="008A2A61" w:rsidRPr="009F77F4" w:rsidRDefault="008A2A61" w:rsidP="00650CAC">
            <w:pPr>
              <w:ind w:left="224" w:firstLine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Peritoneal dialysis</w:t>
            </w:r>
          </w:p>
        </w:tc>
        <w:tc>
          <w:tcPr>
            <w:tcW w:w="549" w:type="dxa"/>
            <w:tcBorders>
              <w:left w:val="single" w:sz="4" w:space="0" w:color="auto"/>
            </w:tcBorders>
            <w:vAlign w:val="bottom"/>
          </w:tcPr>
          <w:p w14:paraId="06835175" w14:textId="77777777" w:rsidR="008A2A61" w:rsidRPr="009F77F4" w:rsidRDefault="008A2A61" w:rsidP="00650CAC">
            <w:pPr>
              <w:tabs>
                <w:tab w:val="decimal" w:pos="28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5" w:type="dxa"/>
            <w:vAlign w:val="bottom"/>
          </w:tcPr>
          <w:p w14:paraId="76D8A7A1" w14:textId="77777777" w:rsidR="008A2A61" w:rsidRPr="009F77F4" w:rsidRDefault="008A2A6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673" w:type="dxa"/>
            <w:vAlign w:val="bottom"/>
          </w:tcPr>
          <w:p w14:paraId="70A3B92E" w14:textId="77777777" w:rsidR="008A2A61" w:rsidRPr="009F77F4" w:rsidRDefault="008A2A61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4.9)</w:t>
            </w:r>
          </w:p>
        </w:tc>
        <w:tc>
          <w:tcPr>
            <w:tcW w:w="572" w:type="dxa"/>
            <w:vAlign w:val="bottom"/>
          </w:tcPr>
          <w:p w14:paraId="540416EA" w14:textId="77777777" w:rsidR="008A2A61" w:rsidRPr="009F77F4" w:rsidRDefault="008A2A6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660" w:type="dxa"/>
            <w:tcBorders>
              <w:right w:val="single" w:sz="4" w:space="0" w:color="auto"/>
            </w:tcBorders>
            <w:vAlign w:val="bottom"/>
          </w:tcPr>
          <w:p w14:paraId="3BEFFCEE" w14:textId="77777777" w:rsidR="008A2A61" w:rsidRPr="009F77F4" w:rsidRDefault="008A2A61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11.8)</w:t>
            </w:r>
          </w:p>
        </w:tc>
        <w:tc>
          <w:tcPr>
            <w:tcW w:w="1018" w:type="dxa"/>
            <w:tcBorders>
              <w:left w:val="single" w:sz="4" w:space="0" w:color="auto"/>
            </w:tcBorders>
          </w:tcPr>
          <w:p w14:paraId="00C6FBD9" w14:textId="77777777" w:rsidR="008A2A61" w:rsidRPr="009F77F4" w:rsidRDefault="008A2A61" w:rsidP="00650CAC">
            <w:pPr>
              <w:tabs>
                <w:tab w:val="decimal" w:pos="338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2A61" w:rsidRPr="009F77F4" w14:paraId="68908EEB" w14:textId="77777777" w:rsidTr="00650CAC">
        <w:trPr>
          <w:jc w:val="center"/>
        </w:trPr>
        <w:tc>
          <w:tcPr>
            <w:tcW w:w="3561" w:type="dxa"/>
            <w:tcBorders>
              <w:bottom w:val="single" w:sz="4" w:space="0" w:color="auto"/>
              <w:right w:val="single" w:sz="4" w:space="0" w:color="auto"/>
            </w:tcBorders>
          </w:tcPr>
          <w:p w14:paraId="7A85462E" w14:textId="77777777" w:rsidR="008A2A61" w:rsidRPr="009F77F4" w:rsidRDefault="008A2A61" w:rsidP="00650CAC">
            <w:pPr>
              <w:ind w:left="224" w:firstLine="22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Hemodialysis</w:t>
            </w:r>
          </w:p>
        </w:tc>
        <w:tc>
          <w:tcPr>
            <w:tcW w:w="54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5E23949" w14:textId="77777777" w:rsidR="008A2A61" w:rsidRPr="009F77F4" w:rsidRDefault="008A2A61" w:rsidP="00650CAC">
            <w:pPr>
              <w:tabs>
                <w:tab w:val="decimal" w:pos="28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5" w:type="dxa"/>
            <w:tcBorders>
              <w:bottom w:val="single" w:sz="4" w:space="0" w:color="auto"/>
            </w:tcBorders>
            <w:vAlign w:val="bottom"/>
          </w:tcPr>
          <w:p w14:paraId="32BC98FC" w14:textId="77777777" w:rsidR="008A2A61" w:rsidRPr="009F77F4" w:rsidRDefault="008A2A6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109</w:t>
            </w:r>
          </w:p>
        </w:tc>
        <w:tc>
          <w:tcPr>
            <w:tcW w:w="673" w:type="dxa"/>
            <w:tcBorders>
              <w:bottom w:val="single" w:sz="4" w:space="0" w:color="auto"/>
            </w:tcBorders>
            <w:vAlign w:val="bottom"/>
          </w:tcPr>
          <w:p w14:paraId="0845D1DE" w14:textId="77777777" w:rsidR="008A2A61" w:rsidRPr="009F77F4" w:rsidRDefault="008A2A61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76.2)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vAlign w:val="bottom"/>
          </w:tcPr>
          <w:p w14:paraId="7990EEB6" w14:textId="77777777" w:rsidR="008A2A61" w:rsidRPr="009F77F4" w:rsidRDefault="008A2A6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112</w:t>
            </w:r>
          </w:p>
        </w:tc>
        <w:tc>
          <w:tcPr>
            <w:tcW w:w="6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822BDBE" w14:textId="77777777" w:rsidR="008A2A61" w:rsidRPr="009F77F4" w:rsidRDefault="008A2A61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65.9)</w:t>
            </w:r>
          </w:p>
        </w:tc>
        <w:tc>
          <w:tcPr>
            <w:tcW w:w="1018" w:type="dxa"/>
            <w:tcBorders>
              <w:left w:val="single" w:sz="4" w:space="0" w:color="auto"/>
              <w:bottom w:val="single" w:sz="4" w:space="0" w:color="auto"/>
            </w:tcBorders>
          </w:tcPr>
          <w:p w14:paraId="77D60527" w14:textId="77777777" w:rsidR="008A2A61" w:rsidRPr="009F77F4" w:rsidRDefault="008A2A61" w:rsidP="00650CAC">
            <w:pPr>
              <w:tabs>
                <w:tab w:val="decimal" w:pos="338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2A61" w:rsidRPr="009F77F4" w14:paraId="20FAEC76" w14:textId="77777777" w:rsidTr="00650CAC">
        <w:trPr>
          <w:jc w:val="center"/>
        </w:trPr>
        <w:tc>
          <w:tcPr>
            <w:tcW w:w="3561" w:type="dxa"/>
            <w:tcBorders>
              <w:top w:val="single" w:sz="4" w:space="0" w:color="auto"/>
              <w:right w:val="single" w:sz="4" w:space="0" w:color="auto"/>
            </w:tcBorders>
          </w:tcPr>
          <w:p w14:paraId="0CC7C0FD" w14:textId="77777777" w:rsidR="008A2A61" w:rsidRPr="009F77F4" w:rsidRDefault="008A2A61" w:rsidP="00650CA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b/>
                <w:sz w:val="20"/>
                <w:szCs w:val="20"/>
                <w:lang w:val="en-US"/>
              </w:rPr>
              <w:t>Donor characteristics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664367CD" w14:textId="77777777" w:rsidR="008A2A61" w:rsidRPr="009F77F4" w:rsidRDefault="008A2A61" w:rsidP="00650CAC">
            <w:pPr>
              <w:tabs>
                <w:tab w:val="decimal" w:pos="28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single" w:sz="4" w:space="0" w:color="auto"/>
            </w:tcBorders>
            <w:vAlign w:val="bottom"/>
          </w:tcPr>
          <w:p w14:paraId="42F1FEA9" w14:textId="77777777" w:rsidR="008A2A61" w:rsidRPr="009F77F4" w:rsidRDefault="008A2A6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single" w:sz="4" w:space="0" w:color="auto"/>
            </w:tcBorders>
            <w:vAlign w:val="bottom"/>
          </w:tcPr>
          <w:p w14:paraId="58C37568" w14:textId="77777777" w:rsidR="008A2A61" w:rsidRPr="009F77F4" w:rsidRDefault="008A2A61" w:rsidP="00650C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single" w:sz="4" w:space="0" w:color="auto"/>
            </w:tcBorders>
            <w:vAlign w:val="bottom"/>
          </w:tcPr>
          <w:p w14:paraId="5D7BF2B7" w14:textId="77777777" w:rsidR="008A2A61" w:rsidRPr="009F77F4" w:rsidRDefault="008A2A6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771B51CF" w14:textId="77777777" w:rsidR="008A2A61" w:rsidRPr="009F77F4" w:rsidRDefault="008A2A61" w:rsidP="00650C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6E1E71A6" w14:textId="77777777" w:rsidR="008A2A61" w:rsidRPr="009F77F4" w:rsidRDefault="008A2A61" w:rsidP="00650CAC">
            <w:pPr>
              <w:tabs>
                <w:tab w:val="decimal" w:pos="374"/>
                <w:tab w:val="left" w:pos="419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2A61" w:rsidRPr="009F77F4" w14:paraId="2A6CEEF0" w14:textId="77777777" w:rsidTr="00650CAC">
        <w:trPr>
          <w:jc w:val="center"/>
        </w:trPr>
        <w:tc>
          <w:tcPr>
            <w:tcW w:w="3561" w:type="dxa"/>
            <w:tcBorders>
              <w:right w:val="single" w:sz="4" w:space="0" w:color="auto"/>
            </w:tcBorders>
          </w:tcPr>
          <w:p w14:paraId="554E27C8" w14:textId="77777777" w:rsidR="008A2A61" w:rsidRPr="009F77F4" w:rsidRDefault="008A2A61" w:rsidP="00650CAC">
            <w:pPr>
              <w:ind w:left="2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 xml:space="preserve">Donor age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year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549" w:type="dxa"/>
            <w:tcBorders>
              <w:left w:val="single" w:sz="4" w:space="0" w:color="auto"/>
            </w:tcBorders>
            <w:vAlign w:val="bottom"/>
          </w:tcPr>
          <w:p w14:paraId="32591759" w14:textId="77777777" w:rsidR="008A2A61" w:rsidRPr="009F77F4" w:rsidRDefault="008A2A61" w:rsidP="00650CAC">
            <w:pPr>
              <w:tabs>
                <w:tab w:val="decimal" w:pos="280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65" w:type="dxa"/>
            <w:vAlign w:val="bottom"/>
          </w:tcPr>
          <w:p w14:paraId="1EE17632" w14:textId="77777777" w:rsidR="008A2A61" w:rsidRPr="009F77F4" w:rsidRDefault="008A2A6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61.9</w:t>
            </w:r>
          </w:p>
        </w:tc>
        <w:tc>
          <w:tcPr>
            <w:tcW w:w="673" w:type="dxa"/>
            <w:vAlign w:val="bottom"/>
          </w:tcPr>
          <w:p w14:paraId="4A800CDE" w14:textId="77777777" w:rsidR="008A2A61" w:rsidRPr="009F77F4" w:rsidRDefault="008A2A61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14.4)</w:t>
            </w:r>
          </w:p>
        </w:tc>
        <w:tc>
          <w:tcPr>
            <w:tcW w:w="572" w:type="dxa"/>
            <w:vAlign w:val="bottom"/>
          </w:tcPr>
          <w:p w14:paraId="2D7A7D09" w14:textId="77777777" w:rsidR="008A2A61" w:rsidRPr="009F77F4" w:rsidRDefault="008A2A6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57.5</w:t>
            </w:r>
          </w:p>
        </w:tc>
        <w:tc>
          <w:tcPr>
            <w:tcW w:w="660" w:type="dxa"/>
            <w:tcBorders>
              <w:right w:val="single" w:sz="4" w:space="0" w:color="auto"/>
            </w:tcBorders>
            <w:vAlign w:val="bottom"/>
          </w:tcPr>
          <w:p w14:paraId="4F1B9AAF" w14:textId="77777777" w:rsidR="008A2A61" w:rsidRPr="009F77F4" w:rsidRDefault="008A2A61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16.0)</w:t>
            </w:r>
          </w:p>
        </w:tc>
        <w:tc>
          <w:tcPr>
            <w:tcW w:w="1018" w:type="dxa"/>
            <w:tcBorders>
              <w:left w:val="single" w:sz="4" w:space="0" w:color="auto"/>
            </w:tcBorders>
            <w:vAlign w:val="bottom"/>
          </w:tcPr>
          <w:p w14:paraId="710A124C" w14:textId="77777777" w:rsidR="008A2A61" w:rsidRPr="009F77F4" w:rsidRDefault="008A2A61" w:rsidP="00650CAC">
            <w:pPr>
              <w:tabs>
                <w:tab w:val="decimal" w:pos="338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.011</w:t>
            </w:r>
          </w:p>
        </w:tc>
      </w:tr>
      <w:tr w:rsidR="008A2A61" w:rsidRPr="009F77F4" w14:paraId="6614A50C" w14:textId="77777777" w:rsidTr="00650CAC">
        <w:trPr>
          <w:jc w:val="center"/>
        </w:trPr>
        <w:tc>
          <w:tcPr>
            <w:tcW w:w="3561" w:type="dxa"/>
            <w:tcBorders>
              <w:right w:val="single" w:sz="4" w:space="0" w:color="auto"/>
            </w:tcBorders>
          </w:tcPr>
          <w:p w14:paraId="30173472" w14:textId="77777777" w:rsidR="008A2A61" w:rsidRPr="009F77F4" w:rsidRDefault="008A2A61" w:rsidP="00650CAC">
            <w:pPr>
              <w:ind w:left="2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Male donor</w:t>
            </w:r>
          </w:p>
        </w:tc>
        <w:tc>
          <w:tcPr>
            <w:tcW w:w="549" w:type="dxa"/>
            <w:tcBorders>
              <w:left w:val="single" w:sz="4" w:space="0" w:color="auto"/>
            </w:tcBorders>
            <w:vAlign w:val="bottom"/>
          </w:tcPr>
          <w:p w14:paraId="0543C94B" w14:textId="77777777" w:rsidR="008A2A61" w:rsidRPr="009F77F4" w:rsidRDefault="008A2A61" w:rsidP="00650CAC">
            <w:pPr>
              <w:tabs>
                <w:tab w:val="decimal" w:pos="280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65" w:type="dxa"/>
            <w:vAlign w:val="bottom"/>
          </w:tcPr>
          <w:p w14:paraId="148DE77D" w14:textId="77777777" w:rsidR="008A2A61" w:rsidRPr="009F77F4" w:rsidRDefault="008A2A6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673" w:type="dxa"/>
            <w:vAlign w:val="bottom"/>
          </w:tcPr>
          <w:p w14:paraId="22F66474" w14:textId="77777777" w:rsidR="008A2A61" w:rsidRPr="009F77F4" w:rsidRDefault="008A2A61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51.4)</w:t>
            </w:r>
          </w:p>
        </w:tc>
        <w:tc>
          <w:tcPr>
            <w:tcW w:w="572" w:type="dxa"/>
            <w:vAlign w:val="bottom"/>
          </w:tcPr>
          <w:p w14:paraId="617878E6" w14:textId="77777777" w:rsidR="008A2A61" w:rsidRPr="009F77F4" w:rsidRDefault="008A2A6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660" w:type="dxa"/>
            <w:tcBorders>
              <w:right w:val="single" w:sz="4" w:space="0" w:color="auto"/>
            </w:tcBorders>
            <w:vAlign w:val="bottom"/>
          </w:tcPr>
          <w:p w14:paraId="65C309B0" w14:textId="77777777" w:rsidR="008A2A61" w:rsidRPr="009F77F4" w:rsidRDefault="008A2A61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46.2)</w:t>
            </w:r>
          </w:p>
        </w:tc>
        <w:tc>
          <w:tcPr>
            <w:tcW w:w="1018" w:type="dxa"/>
            <w:tcBorders>
              <w:left w:val="single" w:sz="4" w:space="0" w:color="auto"/>
            </w:tcBorders>
            <w:vAlign w:val="bottom"/>
          </w:tcPr>
          <w:p w14:paraId="065781A1" w14:textId="77777777" w:rsidR="008A2A61" w:rsidRPr="009F77F4" w:rsidRDefault="008A2A61" w:rsidP="00650CAC">
            <w:pPr>
              <w:tabs>
                <w:tab w:val="decimal" w:pos="338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.359</w:t>
            </w:r>
          </w:p>
        </w:tc>
      </w:tr>
      <w:tr w:rsidR="008A2A61" w:rsidRPr="009F77F4" w14:paraId="51D127CD" w14:textId="77777777" w:rsidTr="00650CAC">
        <w:trPr>
          <w:jc w:val="center"/>
        </w:trPr>
        <w:tc>
          <w:tcPr>
            <w:tcW w:w="3561" w:type="dxa"/>
            <w:tcBorders>
              <w:right w:val="single" w:sz="4" w:space="0" w:color="auto"/>
            </w:tcBorders>
          </w:tcPr>
          <w:p w14:paraId="410CB9F7" w14:textId="77777777" w:rsidR="008A2A61" w:rsidRPr="009F77F4" w:rsidRDefault="008A2A61" w:rsidP="00650CAC">
            <w:pPr>
              <w:ind w:left="2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 xml:space="preserve">Living </w:t>
            </w:r>
            <w:proofErr w:type="spellStart"/>
            <w:r w:rsidRPr="009F77F4">
              <w:rPr>
                <w:rFonts w:ascii="Arial" w:hAnsi="Arial" w:cs="Arial"/>
                <w:sz w:val="20"/>
                <w:szCs w:val="20"/>
              </w:rPr>
              <w:t>donor</w:t>
            </w:r>
            <w:proofErr w:type="spellEnd"/>
          </w:p>
        </w:tc>
        <w:tc>
          <w:tcPr>
            <w:tcW w:w="549" w:type="dxa"/>
            <w:tcBorders>
              <w:left w:val="single" w:sz="4" w:space="0" w:color="auto"/>
            </w:tcBorders>
            <w:vAlign w:val="bottom"/>
          </w:tcPr>
          <w:p w14:paraId="20471532" w14:textId="77777777" w:rsidR="008A2A61" w:rsidRPr="009F77F4" w:rsidRDefault="008A2A61" w:rsidP="00650CAC">
            <w:pPr>
              <w:tabs>
                <w:tab w:val="decimal" w:pos="280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65" w:type="dxa"/>
            <w:vAlign w:val="bottom"/>
          </w:tcPr>
          <w:p w14:paraId="6204D82F" w14:textId="77777777" w:rsidR="008A2A61" w:rsidRPr="009F77F4" w:rsidRDefault="008A2A6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673" w:type="dxa"/>
            <w:vAlign w:val="bottom"/>
          </w:tcPr>
          <w:p w14:paraId="6EE665AD" w14:textId="77777777" w:rsidR="008A2A61" w:rsidRPr="009F77F4" w:rsidRDefault="008A2A61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6.3)</w:t>
            </w:r>
          </w:p>
        </w:tc>
        <w:tc>
          <w:tcPr>
            <w:tcW w:w="572" w:type="dxa"/>
            <w:vAlign w:val="bottom"/>
          </w:tcPr>
          <w:p w14:paraId="17D79F8D" w14:textId="77777777" w:rsidR="008A2A61" w:rsidRPr="009F77F4" w:rsidRDefault="008A2A6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660" w:type="dxa"/>
            <w:tcBorders>
              <w:right w:val="single" w:sz="4" w:space="0" w:color="auto"/>
            </w:tcBorders>
            <w:vAlign w:val="bottom"/>
          </w:tcPr>
          <w:p w14:paraId="4610A7E2" w14:textId="77777777" w:rsidR="008A2A61" w:rsidRPr="009F77F4" w:rsidRDefault="008A2A61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15.2)</w:t>
            </w:r>
          </w:p>
        </w:tc>
        <w:tc>
          <w:tcPr>
            <w:tcW w:w="1018" w:type="dxa"/>
            <w:tcBorders>
              <w:left w:val="single" w:sz="4" w:space="0" w:color="auto"/>
            </w:tcBorders>
            <w:vAlign w:val="bottom"/>
          </w:tcPr>
          <w:p w14:paraId="080563C5" w14:textId="77777777" w:rsidR="008A2A61" w:rsidRPr="009F77F4" w:rsidRDefault="008A2A61" w:rsidP="00650CAC">
            <w:pPr>
              <w:tabs>
                <w:tab w:val="decimal" w:pos="338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.012</w:t>
            </w:r>
          </w:p>
        </w:tc>
      </w:tr>
      <w:tr w:rsidR="008A2A61" w:rsidRPr="009F77F4" w14:paraId="740B85BA" w14:textId="77777777" w:rsidTr="00650CAC">
        <w:trPr>
          <w:jc w:val="center"/>
        </w:trPr>
        <w:tc>
          <w:tcPr>
            <w:tcW w:w="3561" w:type="dxa"/>
            <w:tcBorders>
              <w:right w:val="single" w:sz="4" w:space="0" w:color="auto"/>
            </w:tcBorders>
          </w:tcPr>
          <w:p w14:paraId="5FF0B5E4" w14:textId="77777777" w:rsidR="008A2A61" w:rsidRPr="009F77F4" w:rsidRDefault="008A2A61" w:rsidP="00650CAC">
            <w:pPr>
              <w:ind w:left="22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MV D+</w:t>
            </w:r>
          </w:p>
        </w:tc>
        <w:tc>
          <w:tcPr>
            <w:tcW w:w="549" w:type="dxa"/>
            <w:tcBorders>
              <w:left w:val="single" w:sz="4" w:space="0" w:color="auto"/>
            </w:tcBorders>
            <w:vAlign w:val="bottom"/>
          </w:tcPr>
          <w:p w14:paraId="307EE48A" w14:textId="77777777" w:rsidR="008A2A61" w:rsidRPr="009F77F4" w:rsidRDefault="008A2A61" w:rsidP="00650CAC">
            <w:pPr>
              <w:tabs>
                <w:tab w:val="decimal" w:pos="280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65" w:type="dxa"/>
            <w:vAlign w:val="bottom"/>
          </w:tcPr>
          <w:p w14:paraId="0F124D84" w14:textId="77777777" w:rsidR="008A2A61" w:rsidRPr="009F77F4" w:rsidRDefault="008A2A6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673" w:type="dxa"/>
            <w:vAlign w:val="bottom"/>
          </w:tcPr>
          <w:p w14:paraId="4C346A17" w14:textId="77777777" w:rsidR="008A2A61" w:rsidRPr="009F77F4" w:rsidRDefault="008A2A61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61.5)</w:t>
            </w:r>
          </w:p>
        </w:tc>
        <w:tc>
          <w:tcPr>
            <w:tcW w:w="572" w:type="dxa"/>
            <w:vAlign w:val="bottom"/>
          </w:tcPr>
          <w:p w14:paraId="11D6C37C" w14:textId="77777777" w:rsidR="008A2A61" w:rsidRPr="009F77F4" w:rsidRDefault="008A2A6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106</w:t>
            </w:r>
          </w:p>
        </w:tc>
        <w:tc>
          <w:tcPr>
            <w:tcW w:w="660" w:type="dxa"/>
            <w:tcBorders>
              <w:right w:val="single" w:sz="4" w:space="0" w:color="auto"/>
            </w:tcBorders>
            <w:vAlign w:val="bottom"/>
          </w:tcPr>
          <w:p w14:paraId="77161854" w14:textId="77777777" w:rsidR="008A2A61" w:rsidRPr="009F77F4" w:rsidRDefault="008A2A61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62.0)</w:t>
            </w:r>
          </w:p>
        </w:tc>
        <w:tc>
          <w:tcPr>
            <w:tcW w:w="1018" w:type="dxa"/>
            <w:tcBorders>
              <w:left w:val="single" w:sz="4" w:space="0" w:color="auto"/>
            </w:tcBorders>
            <w:vAlign w:val="bottom"/>
          </w:tcPr>
          <w:p w14:paraId="25B035C5" w14:textId="77777777" w:rsidR="008A2A61" w:rsidRPr="009F77F4" w:rsidRDefault="008A2A61" w:rsidP="00650CAC">
            <w:pPr>
              <w:tabs>
                <w:tab w:val="decimal" w:pos="338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.935</w:t>
            </w:r>
          </w:p>
        </w:tc>
      </w:tr>
      <w:tr w:rsidR="008A2A61" w:rsidRPr="009F77F4" w14:paraId="723A9904" w14:textId="77777777" w:rsidTr="00650CAC">
        <w:trPr>
          <w:jc w:val="center"/>
        </w:trPr>
        <w:tc>
          <w:tcPr>
            <w:tcW w:w="3561" w:type="dxa"/>
            <w:tcBorders>
              <w:bottom w:val="single" w:sz="4" w:space="0" w:color="auto"/>
              <w:right w:val="single" w:sz="4" w:space="0" w:color="auto"/>
            </w:tcBorders>
          </w:tcPr>
          <w:p w14:paraId="7916357D" w14:textId="77777777" w:rsidR="008A2A61" w:rsidRPr="009F77F4" w:rsidRDefault="008A2A61" w:rsidP="00650CAC">
            <w:pPr>
              <w:ind w:left="224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EBV mismatch (+/-)</w:t>
            </w:r>
          </w:p>
        </w:tc>
        <w:tc>
          <w:tcPr>
            <w:tcW w:w="54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40F059A" w14:textId="77777777" w:rsidR="008A2A61" w:rsidRPr="009F77F4" w:rsidRDefault="008A2A61" w:rsidP="00650CAC">
            <w:pPr>
              <w:tabs>
                <w:tab w:val="decimal" w:pos="280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65" w:type="dxa"/>
            <w:tcBorders>
              <w:bottom w:val="single" w:sz="4" w:space="0" w:color="auto"/>
            </w:tcBorders>
            <w:vAlign w:val="bottom"/>
          </w:tcPr>
          <w:p w14:paraId="2F56D544" w14:textId="77777777" w:rsidR="008A2A61" w:rsidRPr="009F77F4" w:rsidRDefault="008A2A6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73" w:type="dxa"/>
            <w:tcBorders>
              <w:bottom w:val="single" w:sz="4" w:space="0" w:color="auto"/>
            </w:tcBorders>
            <w:vAlign w:val="bottom"/>
          </w:tcPr>
          <w:p w14:paraId="31404FE5" w14:textId="77777777" w:rsidR="008A2A61" w:rsidRPr="009F77F4" w:rsidRDefault="008A2A61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1.4)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vAlign w:val="bottom"/>
          </w:tcPr>
          <w:p w14:paraId="0B45D4E5" w14:textId="77777777" w:rsidR="008A2A61" w:rsidRPr="009F77F4" w:rsidRDefault="008A2A6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104FA5C" w14:textId="77777777" w:rsidR="008A2A61" w:rsidRPr="009F77F4" w:rsidRDefault="008A2A61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0.6)</w:t>
            </w:r>
          </w:p>
        </w:tc>
        <w:tc>
          <w:tcPr>
            <w:tcW w:w="1018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705527F" w14:textId="77777777" w:rsidR="008A2A61" w:rsidRPr="009F77F4" w:rsidRDefault="008A2A61" w:rsidP="00650CAC">
            <w:pPr>
              <w:tabs>
                <w:tab w:val="decimal" w:pos="338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.593</w:t>
            </w:r>
          </w:p>
        </w:tc>
      </w:tr>
      <w:tr w:rsidR="008A2A61" w:rsidRPr="009F77F4" w14:paraId="3D3B81F5" w14:textId="77777777" w:rsidTr="00650CAC">
        <w:trPr>
          <w:jc w:val="center"/>
        </w:trPr>
        <w:tc>
          <w:tcPr>
            <w:tcW w:w="3561" w:type="dxa"/>
            <w:tcBorders>
              <w:top w:val="single" w:sz="4" w:space="0" w:color="auto"/>
              <w:right w:val="single" w:sz="4" w:space="0" w:color="auto"/>
            </w:tcBorders>
          </w:tcPr>
          <w:p w14:paraId="4D0D2836" w14:textId="77777777" w:rsidR="008A2A61" w:rsidRPr="009F77F4" w:rsidRDefault="008A2A61" w:rsidP="00650CA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b/>
                <w:sz w:val="20"/>
                <w:szCs w:val="20"/>
                <w:lang w:val="en-US"/>
              </w:rPr>
              <w:t>Graft characteristics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CCC7FE7" w14:textId="77777777" w:rsidR="008A2A61" w:rsidRPr="009F77F4" w:rsidRDefault="008A2A61" w:rsidP="00650CAC">
            <w:pPr>
              <w:tabs>
                <w:tab w:val="decimal" w:pos="28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single" w:sz="4" w:space="0" w:color="auto"/>
            </w:tcBorders>
            <w:vAlign w:val="bottom"/>
          </w:tcPr>
          <w:p w14:paraId="1C53840E" w14:textId="77777777" w:rsidR="008A2A61" w:rsidRPr="009F77F4" w:rsidRDefault="008A2A6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single" w:sz="4" w:space="0" w:color="auto"/>
            </w:tcBorders>
            <w:vAlign w:val="bottom"/>
          </w:tcPr>
          <w:p w14:paraId="4AFDDD55" w14:textId="77777777" w:rsidR="008A2A61" w:rsidRPr="009F77F4" w:rsidRDefault="008A2A61" w:rsidP="00650C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single" w:sz="4" w:space="0" w:color="auto"/>
            </w:tcBorders>
            <w:vAlign w:val="bottom"/>
          </w:tcPr>
          <w:p w14:paraId="0820F454" w14:textId="77777777" w:rsidR="008A2A61" w:rsidRPr="009F77F4" w:rsidRDefault="008A2A6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7349E3F3" w14:textId="77777777" w:rsidR="008A2A61" w:rsidRPr="009F77F4" w:rsidRDefault="008A2A61" w:rsidP="00650C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74BACC46" w14:textId="77777777" w:rsidR="008A2A61" w:rsidRPr="009F77F4" w:rsidRDefault="008A2A61" w:rsidP="00650CAC">
            <w:pPr>
              <w:tabs>
                <w:tab w:val="decimal" w:pos="374"/>
                <w:tab w:val="left" w:pos="419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2A61" w:rsidRPr="009F77F4" w14:paraId="79DD181D" w14:textId="77777777" w:rsidTr="00650CAC">
        <w:trPr>
          <w:jc w:val="center"/>
        </w:trPr>
        <w:tc>
          <w:tcPr>
            <w:tcW w:w="3561" w:type="dxa"/>
            <w:tcBorders>
              <w:right w:val="single" w:sz="4" w:space="0" w:color="auto"/>
            </w:tcBorders>
          </w:tcPr>
          <w:p w14:paraId="2EF55677" w14:textId="77777777" w:rsidR="008A2A61" w:rsidRPr="009F77F4" w:rsidRDefault="008A2A61" w:rsidP="00650CAC">
            <w:pPr>
              <w:ind w:left="2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Year</w:t>
            </w:r>
          </w:p>
        </w:tc>
        <w:tc>
          <w:tcPr>
            <w:tcW w:w="549" w:type="dxa"/>
            <w:tcBorders>
              <w:left w:val="single" w:sz="4" w:space="0" w:color="auto"/>
            </w:tcBorders>
            <w:vAlign w:val="bottom"/>
          </w:tcPr>
          <w:p w14:paraId="1502F17E" w14:textId="77777777" w:rsidR="008A2A61" w:rsidRPr="009F77F4" w:rsidRDefault="008A2A61" w:rsidP="00650CAC">
            <w:pPr>
              <w:tabs>
                <w:tab w:val="decimal" w:pos="280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65" w:type="dxa"/>
            <w:vAlign w:val="bottom"/>
          </w:tcPr>
          <w:p w14:paraId="2CF73595" w14:textId="77777777" w:rsidR="008A2A61" w:rsidRPr="009F77F4" w:rsidRDefault="008A2A6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3" w:type="dxa"/>
            <w:vAlign w:val="bottom"/>
          </w:tcPr>
          <w:p w14:paraId="22CF618F" w14:textId="77777777" w:rsidR="008A2A61" w:rsidRPr="009F77F4" w:rsidRDefault="008A2A61" w:rsidP="00650C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2" w:type="dxa"/>
            <w:vAlign w:val="bottom"/>
          </w:tcPr>
          <w:p w14:paraId="08DE68EB" w14:textId="77777777" w:rsidR="008A2A61" w:rsidRPr="009F77F4" w:rsidRDefault="008A2A6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0" w:type="dxa"/>
            <w:tcBorders>
              <w:right w:val="single" w:sz="4" w:space="0" w:color="auto"/>
            </w:tcBorders>
            <w:vAlign w:val="bottom"/>
          </w:tcPr>
          <w:p w14:paraId="576BBB2A" w14:textId="77777777" w:rsidR="008A2A61" w:rsidRPr="009F77F4" w:rsidRDefault="008A2A61" w:rsidP="00650C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8" w:type="dxa"/>
            <w:tcBorders>
              <w:left w:val="single" w:sz="4" w:space="0" w:color="auto"/>
            </w:tcBorders>
            <w:vAlign w:val="bottom"/>
          </w:tcPr>
          <w:p w14:paraId="5AF81226" w14:textId="77777777" w:rsidR="008A2A61" w:rsidRPr="009F77F4" w:rsidRDefault="008A2A61" w:rsidP="00650CAC">
            <w:pPr>
              <w:tabs>
                <w:tab w:val="decimal" w:pos="338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.074</w:t>
            </w:r>
          </w:p>
        </w:tc>
      </w:tr>
      <w:tr w:rsidR="008A2A61" w:rsidRPr="009F77F4" w14:paraId="401048E1" w14:textId="77777777" w:rsidTr="00650CAC">
        <w:trPr>
          <w:jc w:val="center"/>
        </w:trPr>
        <w:tc>
          <w:tcPr>
            <w:tcW w:w="3561" w:type="dxa"/>
            <w:tcBorders>
              <w:right w:val="single" w:sz="4" w:space="0" w:color="auto"/>
            </w:tcBorders>
          </w:tcPr>
          <w:p w14:paraId="31F30859" w14:textId="77777777" w:rsidR="008A2A61" w:rsidRPr="009F77F4" w:rsidRDefault="008A2A61" w:rsidP="00650CAC">
            <w:pPr>
              <w:ind w:left="50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2013 to 2015</w:t>
            </w:r>
          </w:p>
        </w:tc>
        <w:tc>
          <w:tcPr>
            <w:tcW w:w="549" w:type="dxa"/>
            <w:tcBorders>
              <w:left w:val="single" w:sz="4" w:space="0" w:color="auto"/>
            </w:tcBorders>
            <w:vAlign w:val="bottom"/>
          </w:tcPr>
          <w:p w14:paraId="539402E4" w14:textId="77777777" w:rsidR="008A2A61" w:rsidRPr="009F77F4" w:rsidRDefault="008A2A61" w:rsidP="00650CAC">
            <w:pPr>
              <w:tabs>
                <w:tab w:val="decimal" w:pos="28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5" w:type="dxa"/>
            <w:vAlign w:val="bottom"/>
          </w:tcPr>
          <w:p w14:paraId="703FC662" w14:textId="77777777" w:rsidR="008A2A61" w:rsidRPr="009F77F4" w:rsidRDefault="008A2A6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113</w:t>
            </w:r>
          </w:p>
        </w:tc>
        <w:tc>
          <w:tcPr>
            <w:tcW w:w="673" w:type="dxa"/>
            <w:vAlign w:val="bottom"/>
          </w:tcPr>
          <w:p w14:paraId="59AA8A79" w14:textId="77777777" w:rsidR="008A2A61" w:rsidRPr="009F77F4" w:rsidRDefault="008A2A61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79.0)</w:t>
            </w:r>
          </w:p>
        </w:tc>
        <w:tc>
          <w:tcPr>
            <w:tcW w:w="572" w:type="dxa"/>
            <w:vAlign w:val="bottom"/>
          </w:tcPr>
          <w:p w14:paraId="7E8F1AF2" w14:textId="77777777" w:rsidR="008A2A61" w:rsidRPr="009F77F4" w:rsidRDefault="008A2A6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660" w:type="dxa"/>
            <w:tcBorders>
              <w:right w:val="single" w:sz="4" w:space="0" w:color="auto"/>
            </w:tcBorders>
            <w:vAlign w:val="bottom"/>
          </w:tcPr>
          <w:p w14:paraId="5309B1B2" w14:textId="77777777" w:rsidR="008A2A61" w:rsidRPr="009F77F4" w:rsidRDefault="008A2A61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70.2)</w:t>
            </w:r>
          </w:p>
        </w:tc>
        <w:tc>
          <w:tcPr>
            <w:tcW w:w="1018" w:type="dxa"/>
            <w:tcBorders>
              <w:left w:val="single" w:sz="4" w:space="0" w:color="auto"/>
            </w:tcBorders>
            <w:vAlign w:val="bottom"/>
          </w:tcPr>
          <w:p w14:paraId="35F2D634" w14:textId="77777777" w:rsidR="008A2A61" w:rsidRPr="009F77F4" w:rsidRDefault="008A2A61" w:rsidP="00650CAC">
            <w:pPr>
              <w:tabs>
                <w:tab w:val="decimal" w:pos="338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2A61" w:rsidRPr="009F77F4" w14:paraId="3518CB26" w14:textId="77777777" w:rsidTr="00650CAC">
        <w:trPr>
          <w:jc w:val="center"/>
        </w:trPr>
        <w:tc>
          <w:tcPr>
            <w:tcW w:w="3561" w:type="dxa"/>
            <w:tcBorders>
              <w:right w:val="single" w:sz="4" w:space="0" w:color="auto"/>
            </w:tcBorders>
          </w:tcPr>
          <w:p w14:paraId="4BC8BE39" w14:textId="77777777" w:rsidR="008A2A61" w:rsidRPr="009F77F4" w:rsidRDefault="008A2A61" w:rsidP="00650CAC">
            <w:pPr>
              <w:ind w:left="507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2016 – 2017</w:t>
            </w:r>
          </w:p>
        </w:tc>
        <w:tc>
          <w:tcPr>
            <w:tcW w:w="549" w:type="dxa"/>
            <w:tcBorders>
              <w:left w:val="single" w:sz="4" w:space="0" w:color="auto"/>
            </w:tcBorders>
            <w:vAlign w:val="bottom"/>
          </w:tcPr>
          <w:p w14:paraId="6F366C6B" w14:textId="77777777" w:rsidR="008A2A61" w:rsidRPr="009F77F4" w:rsidRDefault="008A2A61" w:rsidP="00650CAC">
            <w:pPr>
              <w:tabs>
                <w:tab w:val="decimal" w:pos="28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5" w:type="dxa"/>
            <w:vAlign w:val="bottom"/>
          </w:tcPr>
          <w:p w14:paraId="15EA2B4D" w14:textId="77777777" w:rsidR="008A2A61" w:rsidRPr="009F77F4" w:rsidRDefault="008A2A6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673" w:type="dxa"/>
            <w:vAlign w:val="bottom"/>
          </w:tcPr>
          <w:p w14:paraId="538BE823" w14:textId="77777777" w:rsidR="008A2A61" w:rsidRPr="009F77F4" w:rsidRDefault="008A2A61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21.0)</w:t>
            </w:r>
          </w:p>
        </w:tc>
        <w:tc>
          <w:tcPr>
            <w:tcW w:w="572" w:type="dxa"/>
            <w:vAlign w:val="bottom"/>
          </w:tcPr>
          <w:p w14:paraId="39556546" w14:textId="77777777" w:rsidR="008A2A61" w:rsidRPr="009F77F4" w:rsidRDefault="008A2A6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660" w:type="dxa"/>
            <w:tcBorders>
              <w:right w:val="single" w:sz="4" w:space="0" w:color="auto"/>
            </w:tcBorders>
            <w:vAlign w:val="bottom"/>
          </w:tcPr>
          <w:p w14:paraId="1C1B111D" w14:textId="77777777" w:rsidR="008A2A61" w:rsidRPr="009F77F4" w:rsidRDefault="008A2A61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29.8)</w:t>
            </w:r>
          </w:p>
        </w:tc>
        <w:tc>
          <w:tcPr>
            <w:tcW w:w="1018" w:type="dxa"/>
            <w:tcBorders>
              <w:left w:val="single" w:sz="4" w:space="0" w:color="auto"/>
            </w:tcBorders>
            <w:vAlign w:val="bottom"/>
          </w:tcPr>
          <w:p w14:paraId="556C417A" w14:textId="77777777" w:rsidR="008A2A61" w:rsidRPr="009F77F4" w:rsidRDefault="008A2A61" w:rsidP="00650CAC">
            <w:pPr>
              <w:tabs>
                <w:tab w:val="decimal" w:pos="338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2A61" w:rsidRPr="009F77F4" w14:paraId="5A3634DC" w14:textId="77777777" w:rsidTr="00650CAC">
        <w:trPr>
          <w:jc w:val="center"/>
        </w:trPr>
        <w:tc>
          <w:tcPr>
            <w:tcW w:w="3561" w:type="dxa"/>
            <w:tcBorders>
              <w:right w:val="single" w:sz="4" w:space="0" w:color="auto"/>
            </w:tcBorders>
          </w:tcPr>
          <w:p w14:paraId="133644E1" w14:textId="77777777" w:rsidR="008A2A61" w:rsidRPr="009F77F4" w:rsidRDefault="008A2A61" w:rsidP="00650CAC">
            <w:pPr>
              <w:ind w:left="2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Re-transplantation</w:t>
            </w:r>
          </w:p>
        </w:tc>
        <w:tc>
          <w:tcPr>
            <w:tcW w:w="549" w:type="dxa"/>
            <w:tcBorders>
              <w:left w:val="single" w:sz="4" w:space="0" w:color="auto"/>
            </w:tcBorders>
            <w:vAlign w:val="bottom"/>
          </w:tcPr>
          <w:p w14:paraId="23FD1793" w14:textId="77777777" w:rsidR="008A2A61" w:rsidRPr="009F77F4" w:rsidRDefault="008A2A61" w:rsidP="00650CAC">
            <w:pPr>
              <w:tabs>
                <w:tab w:val="decimal" w:pos="280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65" w:type="dxa"/>
            <w:vAlign w:val="bottom"/>
          </w:tcPr>
          <w:p w14:paraId="3F7E1FD8" w14:textId="77777777" w:rsidR="008A2A61" w:rsidRPr="009F77F4" w:rsidRDefault="008A2A61" w:rsidP="00650CAC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F77F4">
              <w:rPr>
                <w:rFonts w:ascii="Arial" w:hAnsi="Arial" w:cs="Arial"/>
                <w:b/>
                <w:bCs/>
                <w:sz w:val="20"/>
                <w:szCs w:val="20"/>
              </w:rPr>
              <w:t>32</w:t>
            </w:r>
          </w:p>
        </w:tc>
        <w:tc>
          <w:tcPr>
            <w:tcW w:w="673" w:type="dxa"/>
            <w:vAlign w:val="bottom"/>
          </w:tcPr>
          <w:p w14:paraId="64987935" w14:textId="77777777" w:rsidR="008A2A61" w:rsidRPr="009F77F4" w:rsidRDefault="008A2A61" w:rsidP="00650CA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F77F4">
              <w:rPr>
                <w:rFonts w:ascii="Arial" w:hAnsi="Arial" w:cs="Arial"/>
                <w:b/>
                <w:bCs/>
                <w:sz w:val="20"/>
                <w:szCs w:val="20"/>
              </w:rPr>
              <w:t>(22.4)</w:t>
            </w:r>
          </w:p>
        </w:tc>
        <w:tc>
          <w:tcPr>
            <w:tcW w:w="572" w:type="dxa"/>
            <w:vAlign w:val="bottom"/>
          </w:tcPr>
          <w:p w14:paraId="486EDAFE" w14:textId="77777777" w:rsidR="008A2A61" w:rsidRPr="009F77F4" w:rsidRDefault="008A2A61" w:rsidP="00650CAC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F77F4"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660" w:type="dxa"/>
            <w:tcBorders>
              <w:right w:val="single" w:sz="4" w:space="0" w:color="auto"/>
            </w:tcBorders>
            <w:vAlign w:val="bottom"/>
          </w:tcPr>
          <w:p w14:paraId="5FD41BF6" w14:textId="77777777" w:rsidR="008A2A61" w:rsidRPr="009F77F4" w:rsidRDefault="008A2A61" w:rsidP="00650CA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F77F4">
              <w:rPr>
                <w:rFonts w:ascii="Arial" w:hAnsi="Arial" w:cs="Arial"/>
                <w:b/>
                <w:bCs/>
                <w:sz w:val="20"/>
                <w:szCs w:val="20"/>
              </w:rPr>
              <w:t>(3.5)</w:t>
            </w:r>
          </w:p>
        </w:tc>
        <w:tc>
          <w:tcPr>
            <w:tcW w:w="1018" w:type="dxa"/>
            <w:tcBorders>
              <w:left w:val="single" w:sz="4" w:space="0" w:color="auto"/>
            </w:tcBorders>
            <w:vAlign w:val="bottom"/>
          </w:tcPr>
          <w:p w14:paraId="67419677" w14:textId="77777777" w:rsidR="008A2A61" w:rsidRPr="009F77F4" w:rsidRDefault="008A2A61" w:rsidP="00650CAC">
            <w:pPr>
              <w:tabs>
                <w:tab w:val="decimal" w:pos="338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8A2A61" w:rsidRPr="009F77F4" w14:paraId="6E2AC1FE" w14:textId="77777777" w:rsidTr="00650CAC">
        <w:trPr>
          <w:jc w:val="center"/>
        </w:trPr>
        <w:tc>
          <w:tcPr>
            <w:tcW w:w="3561" w:type="dxa"/>
            <w:tcBorders>
              <w:right w:val="single" w:sz="4" w:space="0" w:color="auto"/>
            </w:tcBorders>
          </w:tcPr>
          <w:p w14:paraId="6C96CFC2" w14:textId="77777777" w:rsidR="008A2A61" w:rsidRPr="009F77F4" w:rsidRDefault="008A2A61" w:rsidP="00650CAC">
            <w:pPr>
              <w:ind w:left="2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Last donor creat. ≥ 132.6 µmol/L</w:t>
            </w:r>
          </w:p>
        </w:tc>
        <w:tc>
          <w:tcPr>
            <w:tcW w:w="549" w:type="dxa"/>
            <w:tcBorders>
              <w:left w:val="single" w:sz="4" w:space="0" w:color="auto"/>
            </w:tcBorders>
            <w:vAlign w:val="bottom"/>
          </w:tcPr>
          <w:p w14:paraId="70AD3EA2" w14:textId="77777777" w:rsidR="008A2A61" w:rsidRPr="009F77F4" w:rsidRDefault="008A2A61" w:rsidP="00650CAC">
            <w:pPr>
              <w:tabs>
                <w:tab w:val="decimal" w:pos="280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65" w:type="dxa"/>
            <w:vAlign w:val="bottom"/>
          </w:tcPr>
          <w:p w14:paraId="4148C21D" w14:textId="77777777" w:rsidR="008A2A61" w:rsidRPr="009F77F4" w:rsidRDefault="008A2A6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673" w:type="dxa"/>
            <w:vAlign w:val="bottom"/>
          </w:tcPr>
          <w:p w14:paraId="1F4BB6B7" w14:textId="77777777" w:rsidR="008A2A61" w:rsidRPr="009F77F4" w:rsidRDefault="008A2A61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23.8)</w:t>
            </w:r>
          </w:p>
        </w:tc>
        <w:tc>
          <w:tcPr>
            <w:tcW w:w="572" w:type="dxa"/>
            <w:vAlign w:val="bottom"/>
          </w:tcPr>
          <w:p w14:paraId="36AD5EB3" w14:textId="77777777" w:rsidR="008A2A61" w:rsidRPr="009F77F4" w:rsidRDefault="008A2A6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660" w:type="dxa"/>
            <w:tcBorders>
              <w:right w:val="single" w:sz="4" w:space="0" w:color="auto"/>
            </w:tcBorders>
            <w:vAlign w:val="bottom"/>
          </w:tcPr>
          <w:p w14:paraId="3416D929" w14:textId="77777777" w:rsidR="008A2A61" w:rsidRPr="009F77F4" w:rsidRDefault="008A2A61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8.8)</w:t>
            </w:r>
          </w:p>
        </w:tc>
        <w:tc>
          <w:tcPr>
            <w:tcW w:w="1018" w:type="dxa"/>
            <w:tcBorders>
              <w:left w:val="single" w:sz="4" w:space="0" w:color="auto"/>
            </w:tcBorders>
            <w:vAlign w:val="bottom"/>
          </w:tcPr>
          <w:p w14:paraId="6B95D574" w14:textId="77777777" w:rsidR="008A2A61" w:rsidRPr="009F77F4" w:rsidRDefault="008A2A61" w:rsidP="00650CAC">
            <w:pPr>
              <w:tabs>
                <w:tab w:val="decimal" w:pos="338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8A2A61" w:rsidRPr="009F77F4" w14:paraId="355C6678" w14:textId="77777777" w:rsidTr="00650CAC">
        <w:trPr>
          <w:jc w:val="center"/>
        </w:trPr>
        <w:tc>
          <w:tcPr>
            <w:tcW w:w="3561" w:type="dxa"/>
            <w:tcBorders>
              <w:right w:val="single" w:sz="4" w:space="0" w:color="auto"/>
            </w:tcBorders>
          </w:tcPr>
          <w:p w14:paraId="79611B0A" w14:textId="77777777" w:rsidR="008A2A61" w:rsidRPr="009F77F4" w:rsidRDefault="008A2A61" w:rsidP="00650CAC">
            <w:pPr>
              <w:ind w:left="2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HLA incompatibilities &gt; 4</w:t>
            </w:r>
          </w:p>
        </w:tc>
        <w:tc>
          <w:tcPr>
            <w:tcW w:w="549" w:type="dxa"/>
            <w:tcBorders>
              <w:left w:val="single" w:sz="4" w:space="0" w:color="auto"/>
            </w:tcBorders>
            <w:vAlign w:val="bottom"/>
          </w:tcPr>
          <w:p w14:paraId="1D5752E2" w14:textId="77777777" w:rsidR="008A2A61" w:rsidRPr="009F77F4" w:rsidRDefault="008A2A61" w:rsidP="00650CAC">
            <w:pPr>
              <w:tabs>
                <w:tab w:val="decimal" w:pos="280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65" w:type="dxa"/>
            <w:vAlign w:val="bottom"/>
          </w:tcPr>
          <w:p w14:paraId="3A137282" w14:textId="77777777" w:rsidR="008A2A61" w:rsidRPr="009F77F4" w:rsidRDefault="008A2A6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673" w:type="dxa"/>
            <w:vAlign w:val="bottom"/>
          </w:tcPr>
          <w:p w14:paraId="171CA6DE" w14:textId="77777777" w:rsidR="008A2A61" w:rsidRPr="009F77F4" w:rsidRDefault="008A2A61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14.7)</w:t>
            </w:r>
          </w:p>
        </w:tc>
        <w:tc>
          <w:tcPr>
            <w:tcW w:w="572" w:type="dxa"/>
            <w:vAlign w:val="bottom"/>
          </w:tcPr>
          <w:p w14:paraId="413A4A9F" w14:textId="77777777" w:rsidR="008A2A61" w:rsidRPr="009F77F4" w:rsidRDefault="008A2A6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660" w:type="dxa"/>
            <w:tcBorders>
              <w:right w:val="single" w:sz="4" w:space="0" w:color="auto"/>
            </w:tcBorders>
            <w:vAlign w:val="bottom"/>
          </w:tcPr>
          <w:p w14:paraId="744D8389" w14:textId="77777777" w:rsidR="008A2A61" w:rsidRPr="009F77F4" w:rsidRDefault="008A2A61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16.4)</w:t>
            </w:r>
          </w:p>
        </w:tc>
        <w:tc>
          <w:tcPr>
            <w:tcW w:w="1018" w:type="dxa"/>
            <w:tcBorders>
              <w:left w:val="single" w:sz="4" w:space="0" w:color="auto"/>
            </w:tcBorders>
            <w:vAlign w:val="bottom"/>
          </w:tcPr>
          <w:p w14:paraId="5CBC0D70" w14:textId="77777777" w:rsidR="008A2A61" w:rsidRPr="009F77F4" w:rsidRDefault="008A2A61" w:rsidP="00650CAC">
            <w:pPr>
              <w:tabs>
                <w:tab w:val="decimal" w:pos="338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0.681</w:t>
            </w:r>
          </w:p>
        </w:tc>
      </w:tr>
      <w:tr w:rsidR="008A2A61" w:rsidRPr="009F77F4" w14:paraId="7A444ACE" w14:textId="77777777" w:rsidTr="00650CAC">
        <w:trPr>
          <w:jc w:val="center"/>
        </w:trPr>
        <w:tc>
          <w:tcPr>
            <w:tcW w:w="3561" w:type="dxa"/>
            <w:tcBorders>
              <w:bottom w:val="single" w:sz="4" w:space="0" w:color="auto"/>
              <w:right w:val="single" w:sz="4" w:space="0" w:color="auto"/>
            </w:tcBorders>
          </w:tcPr>
          <w:p w14:paraId="34D3C8D6" w14:textId="77777777" w:rsidR="008A2A61" w:rsidRPr="009F77F4" w:rsidRDefault="008A2A61" w:rsidP="00650CAC">
            <w:pPr>
              <w:ind w:left="22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 xml:space="preserve">Cold ischemia time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9F77F4">
              <w:rPr>
                <w:rFonts w:ascii="Arial" w:hAnsi="Arial" w:cs="Arial"/>
                <w:sz w:val="20"/>
                <w:szCs w:val="20"/>
                <w:lang w:val="en-US"/>
              </w:rPr>
              <w:t>hour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54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BCC78E8" w14:textId="77777777" w:rsidR="008A2A61" w:rsidRPr="009F77F4" w:rsidRDefault="008A2A61" w:rsidP="00650CAC">
            <w:pPr>
              <w:tabs>
                <w:tab w:val="decimal" w:pos="280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65" w:type="dxa"/>
            <w:tcBorders>
              <w:bottom w:val="single" w:sz="4" w:space="0" w:color="auto"/>
            </w:tcBorders>
            <w:vAlign w:val="bottom"/>
          </w:tcPr>
          <w:p w14:paraId="2E473AD8" w14:textId="77777777" w:rsidR="008A2A61" w:rsidRPr="009F77F4" w:rsidRDefault="008A2A6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17.7</w:t>
            </w:r>
          </w:p>
        </w:tc>
        <w:tc>
          <w:tcPr>
            <w:tcW w:w="673" w:type="dxa"/>
            <w:tcBorders>
              <w:bottom w:val="single" w:sz="4" w:space="0" w:color="auto"/>
            </w:tcBorders>
            <w:vAlign w:val="bottom"/>
          </w:tcPr>
          <w:p w14:paraId="7DA92CC8" w14:textId="77777777" w:rsidR="008A2A61" w:rsidRPr="009F77F4" w:rsidRDefault="008A2A61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7.0)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vAlign w:val="bottom"/>
          </w:tcPr>
          <w:p w14:paraId="5E27FD53" w14:textId="77777777" w:rsidR="008A2A61" w:rsidRPr="009F77F4" w:rsidRDefault="008A2A61" w:rsidP="00650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14.2</w:t>
            </w:r>
          </w:p>
        </w:tc>
        <w:tc>
          <w:tcPr>
            <w:tcW w:w="6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F2E3EFB" w14:textId="77777777" w:rsidR="008A2A61" w:rsidRPr="009F77F4" w:rsidRDefault="008A2A61" w:rsidP="00650CAC">
            <w:pPr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(6.8)</w:t>
            </w:r>
          </w:p>
        </w:tc>
        <w:tc>
          <w:tcPr>
            <w:tcW w:w="1018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C32F740" w14:textId="77777777" w:rsidR="008A2A61" w:rsidRPr="009F77F4" w:rsidRDefault="008A2A61" w:rsidP="00650CAC">
            <w:pPr>
              <w:tabs>
                <w:tab w:val="decimal" w:pos="338"/>
              </w:tabs>
              <w:rPr>
                <w:rFonts w:ascii="Arial" w:hAnsi="Arial" w:cs="Arial"/>
                <w:sz w:val="20"/>
                <w:szCs w:val="20"/>
              </w:rPr>
            </w:pPr>
            <w:r w:rsidRPr="009F77F4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</w:tbl>
    <w:p w14:paraId="28F6CB15" w14:textId="77777777" w:rsidR="008A2A61" w:rsidRPr="009F77F4" w:rsidRDefault="008A2A61" w:rsidP="008A2A61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72680699" w14:textId="1ED99D0D" w:rsidR="006E13EA" w:rsidRDefault="008A2A61" w:rsidP="008A2A61">
      <w:r w:rsidRPr="009F77F4">
        <w:rPr>
          <w:rFonts w:ascii="Arial" w:hAnsi="Arial" w:cs="Arial"/>
          <w:sz w:val="20"/>
          <w:szCs w:val="20"/>
          <w:vertAlign w:val="superscript"/>
          <w:lang w:val="en-US"/>
        </w:rPr>
        <w:t>Abbreviations: ATG, Anti-Thymocyte Globulin; BMI, body mass index; BSX, Basiliximab; CMV, cytomegalovirus; CMV R+, CMV seropositive recipient; CMV D+, CMV seropositive donor; EBV, Epstein-Barr virus; NA, number of missing values. Continuous characteristics are presented as means (standard deviation). The qualitative values are presented as the effective (n) modality followed by its percentage. (*) Excluding hypertension. (+/-) EBV positive in the donor and negative in the recipient.</w:t>
      </w:r>
    </w:p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A61"/>
    <w:rsid w:val="003862E5"/>
    <w:rsid w:val="003C4646"/>
    <w:rsid w:val="006E13EA"/>
    <w:rsid w:val="008A2A61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A05E6B"/>
  <w15:chartTrackingRefBased/>
  <w15:docId w15:val="{BE3D01A6-2E6F-428F-8683-A3212235C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2A61"/>
    <w:pPr>
      <w:spacing w:after="200" w:line="276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2A61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7</Words>
  <Characters>1583</Characters>
  <Application>Microsoft Office Word</Application>
  <DocSecurity>0</DocSecurity>
  <Lines>13</Lines>
  <Paragraphs>3</Paragraphs>
  <ScaleCrop>false</ScaleCrop>
  <Company/>
  <LinksUpToDate>false</LinksUpToDate>
  <CharactersWithSpaces>1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10-14T10:58:00Z</dcterms:created>
  <dcterms:modified xsi:type="dcterms:W3CDTF">2020-10-14T10:58:00Z</dcterms:modified>
</cp:coreProperties>
</file>